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F375D5" w14:textId="77777777" w:rsidR="00A044B7" w:rsidRPr="00247E08" w:rsidRDefault="00247E08">
      <w:pPr>
        <w:rPr>
          <w:rFonts w:cstheme="minorHAnsi"/>
          <w:b/>
        </w:rPr>
      </w:pPr>
      <w:proofErr w:type="gramStart"/>
      <w:r w:rsidRPr="00247E08">
        <w:rPr>
          <w:rFonts w:cstheme="minorHAnsi"/>
          <w:b/>
        </w:rPr>
        <w:t>S1 Table.</w:t>
      </w:r>
      <w:proofErr w:type="gramEnd"/>
      <w:r w:rsidRPr="00247E08">
        <w:rPr>
          <w:rFonts w:cstheme="minorHAnsi"/>
          <w:b/>
        </w:rPr>
        <w:t xml:space="preserve"> </w:t>
      </w:r>
      <w:r w:rsidRPr="00247E08">
        <w:rPr>
          <w:rFonts w:ascii="Calibri" w:hAnsi="Calibri" w:cs="Calibri"/>
          <w:b/>
        </w:rPr>
        <w:t>Genotypes of</w:t>
      </w:r>
      <w:r>
        <w:rPr>
          <w:rFonts w:ascii="Calibri" w:hAnsi="Calibri" w:cs="Calibri"/>
          <w:b/>
        </w:rPr>
        <w:t xml:space="preserve"> evaluated cysts based on sequencing</w:t>
      </w:r>
    </w:p>
    <w:tbl>
      <w:tblPr>
        <w:tblW w:w="703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5"/>
        <w:gridCol w:w="1080"/>
        <w:gridCol w:w="1147"/>
        <w:gridCol w:w="1148"/>
        <w:gridCol w:w="1147"/>
        <w:gridCol w:w="1148"/>
      </w:tblGrid>
      <w:tr w:rsidR="00A044B7" w:rsidRPr="00247E08" w14:paraId="2CF7B90B" w14:textId="77777777" w:rsidTr="00A044B7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11FC46F8" w14:textId="77777777" w:rsidR="00A044B7" w:rsidRPr="00247E08" w:rsidRDefault="00A044B7" w:rsidP="00A044B7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s-PE"/>
              </w:rPr>
            </w:pPr>
            <w:proofErr w:type="spellStart"/>
            <w:r w:rsidRPr="00247E08">
              <w:rPr>
                <w:rFonts w:eastAsia="Times New Roman" w:cstheme="minorHAnsi"/>
                <w:b/>
                <w:lang w:val="es-PE"/>
              </w:rPr>
              <w:t>Pig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3B62BA" w14:textId="77777777" w:rsidR="00A044B7" w:rsidRPr="00247E08" w:rsidRDefault="00A044B7" w:rsidP="00A044B7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247E08">
              <w:rPr>
                <w:rFonts w:eastAsia="Times New Roman" w:cstheme="minorHAnsi"/>
                <w:b/>
              </w:rPr>
              <w:t>Cyst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F4729BF" w14:textId="77777777" w:rsidR="00A044B7" w:rsidRPr="00247E08" w:rsidRDefault="00A044B7" w:rsidP="00A044B7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247E08">
              <w:rPr>
                <w:rFonts w:eastAsia="Times New Roman" w:cstheme="minorHAnsi"/>
                <w:b/>
              </w:rPr>
              <w:t>SSR09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8197CB8" w14:textId="77777777" w:rsidR="00A044B7" w:rsidRPr="00247E08" w:rsidRDefault="00A044B7" w:rsidP="00A044B7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247E08">
              <w:rPr>
                <w:rFonts w:eastAsia="Times New Roman" w:cstheme="minorHAnsi"/>
                <w:b/>
              </w:rPr>
              <w:t>SSR27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4D29442" w14:textId="77777777" w:rsidR="00A044B7" w:rsidRPr="00247E08" w:rsidRDefault="00A044B7" w:rsidP="00A044B7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247E08">
              <w:rPr>
                <w:rFonts w:eastAsia="Times New Roman" w:cstheme="minorHAnsi"/>
                <w:b/>
              </w:rPr>
              <w:t>SSR2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D8E73A8" w14:textId="77777777" w:rsidR="00A044B7" w:rsidRPr="00247E08" w:rsidRDefault="00A044B7" w:rsidP="00A044B7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247E08">
              <w:rPr>
                <w:rFonts w:eastAsia="Times New Roman" w:cstheme="minorHAnsi"/>
                <w:b/>
              </w:rPr>
              <w:t>SSR32</w:t>
            </w:r>
          </w:p>
        </w:tc>
      </w:tr>
      <w:tr w:rsidR="00A044B7" w:rsidRPr="00247E08" w14:paraId="26461914" w14:textId="77777777" w:rsidTr="00A044B7">
        <w:trPr>
          <w:trHeight w:val="300"/>
        </w:trPr>
        <w:tc>
          <w:tcPr>
            <w:tcW w:w="1365" w:type="dxa"/>
            <w:vMerge w:val="restart"/>
            <w:shd w:val="clear" w:color="auto" w:fill="auto"/>
            <w:noWrap/>
            <w:vAlign w:val="center"/>
            <w:hideMark/>
          </w:tcPr>
          <w:p w14:paraId="368299A3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4CD65C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DC86096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9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B2E3A2C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8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77AA876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4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79DA815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76</w:t>
            </w:r>
          </w:p>
        </w:tc>
      </w:tr>
      <w:tr w:rsidR="00A044B7" w:rsidRPr="00247E08" w14:paraId="75608F2D" w14:textId="77777777" w:rsidTr="00A044B7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  <w:hideMark/>
          </w:tcPr>
          <w:p w14:paraId="6A3CD9DF" w14:textId="77777777" w:rsidR="00A044B7" w:rsidRPr="00247E08" w:rsidRDefault="00A044B7" w:rsidP="00371E9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7F3666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A56C099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9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D276362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8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B1C6A1D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4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C1FA743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76</w:t>
            </w:r>
          </w:p>
        </w:tc>
      </w:tr>
      <w:tr w:rsidR="00A044B7" w:rsidRPr="00247E08" w14:paraId="0B4B8060" w14:textId="77777777" w:rsidTr="00A044B7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  <w:hideMark/>
          </w:tcPr>
          <w:p w14:paraId="1461A963" w14:textId="77777777" w:rsidR="00A044B7" w:rsidRPr="00247E08" w:rsidRDefault="00A044B7" w:rsidP="00371E9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ABEE25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BDBB73E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9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7118908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8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6C301FF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4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2308AD9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76</w:t>
            </w:r>
          </w:p>
        </w:tc>
      </w:tr>
      <w:tr w:rsidR="00A044B7" w:rsidRPr="00247E08" w14:paraId="49981BD3" w14:textId="77777777" w:rsidTr="00A044B7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  <w:hideMark/>
          </w:tcPr>
          <w:p w14:paraId="6A8898AC" w14:textId="77777777" w:rsidR="00A044B7" w:rsidRPr="00247E08" w:rsidRDefault="00A044B7" w:rsidP="00371E9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55E85C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4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BBFDE27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9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ABA31A5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8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40F589D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1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BC7586D" w14:textId="77777777" w:rsidR="00A044B7" w:rsidRPr="00BA19A7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 w:rsidRPr="00BA19A7">
              <w:rPr>
                <w:rFonts w:eastAsia="Times New Roman" w:cstheme="minorHAnsi"/>
                <w:vertAlign w:val="superscript"/>
              </w:rPr>
              <w:t>a</w:t>
            </w:r>
          </w:p>
        </w:tc>
      </w:tr>
      <w:tr w:rsidR="00A044B7" w:rsidRPr="00247E08" w14:paraId="1A5AF541" w14:textId="77777777" w:rsidTr="00A044B7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  <w:hideMark/>
          </w:tcPr>
          <w:p w14:paraId="6B703967" w14:textId="77777777" w:rsidR="00A044B7" w:rsidRPr="00247E08" w:rsidRDefault="00A044B7" w:rsidP="00371E9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5716C2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5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710F182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9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00DEAB0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8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0F108FB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4 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9F22AA6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76</w:t>
            </w:r>
          </w:p>
        </w:tc>
      </w:tr>
      <w:tr w:rsidR="00A044B7" w:rsidRPr="00247E08" w14:paraId="2FC74A5A" w14:textId="77777777" w:rsidTr="00A044B7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2E7F807A" w14:textId="77777777" w:rsidR="00A044B7" w:rsidRPr="00247E08" w:rsidRDefault="00A044B7" w:rsidP="00371E9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C709532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6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361886F1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9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65FD950E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8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4C4C1B31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4 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1EBC103A" w14:textId="4BF31600" w:rsidR="00A044B7" w:rsidRPr="00BA19A7" w:rsidRDefault="00D80803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>
              <w:rPr>
                <w:rFonts w:eastAsia="Times New Roman" w:cstheme="minorHAnsi"/>
                <w:vertAlign w:val="superscript"/>
              </w:rPr>
              <w:t>a</w:t>
            </w:r>
          </w:p>
        </w:tc>
      </w:tr>
      <w:tr w:rsidR="00A044B7" w:rsidRPr="00247E08" w14:paraId="43504183" w14:textId="77777777" w:rsidTr="00A044B7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0B7C2AE7" w14:textId="77777777" w:rsidR="00A044B7" w:rsidRPr="00247E08" w:rsidRDefault="00A044B7" w:rsidP="00371E9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58688FB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7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0541CD58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9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486F595F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8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72C47863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4 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764B56DD" w14:textId="5B3098E1" w:rsidR="00A044B7" w:rsidRPr="00BA19A7" w:rsidRDefault="00D80803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>
              <w:rPr>
                <w:rFonts w:eastAsia="Times New Roman" w:cstheme="minorHAnsi"/>
                <w:vertAlign w:val="superscript"/>
              </w:rPr>
              <w:t>a</w:t>
            </w:r>
          </w:p>
        </w:tc>
      </w:tr>
      <w:tr w:rsidR="00A044B7" w:rsidRPr="00247E08" w14:paraId="69DD993C" w14:textId="77777777" w:rsidTr="00A044B7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78EE27B6" w14:textId="77777777" w:rsidR="00A044B7" w:rsidRPr="00247E08" w:rsidRDefault="00A044B7" w:rsidP="00371E9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3766B40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8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50FD5316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9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21694EDB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8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6002F58F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4 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6C934C28" w14:textId="468E3D74" w:rsidR="00A044B7" w:rsidRPr="00BA19A7" w:rsidRDefault="00D80803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>
              <w:rPr>
                <w:rFonts w:eastAsia="Times New Roman" w:cstheme="minorHAnsi"/>
                <w:vertAlign w:val="superscript"/>
              </w:rPr>
              <w:t>a</w:t>
            </w:r>
          </w:p>
        </w:tc>
      </w:tr>
      <w:tr w:rsidR="00A044B7" w:rsidRPr="00247E08" w14:paraId="10FACF43" w14:textId="77777777" w:rsidTr="00A044B7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754C72A1" w14:textId="77777777" w:rsidR="00A044B7" w:rsidRPr="00247E08" w:rsidRDefault="00A044B7" w:rsidP="00371E9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0D6708B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9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0DA84743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9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0BC282C0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8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401EB613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4 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753BC4D3" w14:textId="5EBAB670" w:rsidR="00A044B7" w:rsidRPr="00BA19A7" w:rsidRDefault="00D80803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>
              <w:rPr>
                <w:rFonts w:eastAsia="Times New Roman" w:cstheme="minorHAnsi"/>
                <w:vertAlign w:val="superscript"/>
              </w:rPr>
              <w:t>a</w:t>
            </w:r>
          </w:p>
        </w:tc>
      </w:tr>
      <w:tr w:rsidR="00A044B7" w:rsidRPr="00247E08" w14:paraId="751E9AFF" w14:textId="77777777" w:rsidTr="00A044B7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00EDF384" w14:textId="77777777" w:rsidR="00A044B7" w:rsidRPr="00247E08" w:rsidRDefault="00A044B7" w:rsidP="00371E9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3A3CEF1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0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7E46D208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9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7DF48A71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8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297015E6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4 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4C04F457" w14:textId="77777777" w:rsidR="00A044B7" w:rsidRPr="00BA19A7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 w:rsidRPr="00BA19A7">
              <w:rPr>
                <w:rFonts w:eastAsia="Times New Roman" w:cstheme="minorHAnsi"/>
                <w:vertAlign w:val="superscript"/>
              </w:rPr>
              <w:t>a</w:t>
            </w:r>
          </w:p>
        </w:tc>
      </w:tr>
      <w:tr w:rsidR="00A044B7" w:rsidRPr="00247E08" w14:paraId="2B9F0798" w14:textId="77777777" w:rsidTr="00A044B7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  <w:hideMark/>
          </w:tcPr>
          <w:p w14:paraId="322D3055" w14:textId="77777777" w:rsidR="00A044B7" w:rsidRPr="00247E08" w:rsidRDefault="00A044B7" w:rsidP="00371E9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A404EC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1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15D959E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 169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E41BDF8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5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B219855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4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22DDA210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76</w:t>
            </w:r>
          </w:p>
        </w:tc>
      </w:tr>
      <w:tr w:rsidR="00A044B7" w:rsidRPr="00247E08" w14:paraId="6FA606A2" w14:textId="77777777" w:rsidTr="00A044B7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  <w:hideMark/>
          </w:tcPr>
          <w:p w14:paraId="0EF32C83" w14:textId="77777777" w:rsidR="00A044B7" w:rsidRPr="00247E08" w:rsidRDefault="00A044B7" w:rsidP="00371E9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FF4C59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2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A20B2FE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9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37FB11C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 168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4BA5C28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4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C6E5455" w14:textId="169ECDCF" w:rsidR="00A044B7" w:rsidRPr="00BA19A7" w:rsidRDefault="006127BD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>
              <w:rPr>
                <w:rFonts w:eastAsia="Times New Roman" w:cstheme="minorHAnsi"/>
                <w:vertAlign w:val="superscript"/>
              </w:rPr>
              <w:t>b</w:t>
            </w:r>
          </w:p>
        </w:tc>
      </w:tr>
      <w:tr w:rsidR="00A044B7" w:rsidRPr="00247E08" w14:paraId="037BEEB0" w14:textId="77777777" w:rsidTr="00A044B7">
        <w:trPr>
          <w:trHeight w:val="368"/>
        </w:trPr>
        <w:tc>
          <w:tcPr>
            <w:tcW w:w="1365" w:type="dxa"/>
            <w:vMerge w:val="restart"/>
            <w:shd w:val="clear" w:color="auto" w:fill="auto"/>
            <w:noWrap/>
            <w:vAlign w:val="center"/>
            <w:hideMark/>
          </w:tcPr>
          <w:p w14:paraId="4F59792D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A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8A84CC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B154A97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9 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ADB83CE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8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25C66E7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4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DE48981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76</w:t>
            </w:r>
          </w:p>
        </w:tc>
      </w:tr>
      <w:tr w:rsidR="00A044B7" w:rsidRPr="00247E08" w14:paraId="6C357552" w14:textId="77777777" w:rsidTr="00A044B7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  <w:hideMark/>
          </w:tcPr>
          <w:p w14:paraId="44807ABA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F11288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4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E60A088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9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BFB52EE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8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3A93FEB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4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F05CA7A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76</w:t>
            </w:r>
          </w:p>
        </w:tc>
      </w:tr>
      <w:tr w:rsidR="00A044B7" w:rsidRPr="00247E08" w14:paraId="5C158D66" w14:textId="77777777" w:rsidTr="00A044B7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  <w:hideMark/>
          </w:tcPr>
          <w:p w14:paraId="59E2C42C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8CAFB6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5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F3DD042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9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16B2042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8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5C16B3B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4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83B7573" w14:textId="77777777" w:rsidR="00A044B7" w:rsidRPr="00BA19A7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 w:rsidRPr="00BA19A7">
              <w:rPr>
                <w:rFonts w:eastAsia="Times New Roman" w:cstheme="minorHAnsi"/>
                <w:vertAlign w:val="superscript"/>
              </w:rPr>
              <w:t>a</w:t>
            </w:r>
          </w:p>
        </w:tc>
      </w:tr>
      <w:tr w:rsidR="00A044B7" w:rsidRPr="00247E08" w14:paraId="1DA834D4" w14:textId="77777777" w:rsidTr="00A044B7">
        <w:trPr>
          <w:trHeight w:val="359"/>
        </w:trPr>
        <w:tc>
          <w:tcPr>
            <w:tcW w:w="1365" w:type="dxa"/>
            <w:vMerge/>
            <w:shd w:val="clear" w:color="auto" w:fill="auto"/>
            <w:vAlign w:val="center"/>
            <w:hideMark/>
          </w:tcPr>
          <w:p w14:paraId="41DE6CFA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079461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6D413BE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 169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1065D4E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8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C3647CA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4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96CCAAE" w14:textId="77777777" w:rsidR="00A044B7" w:rsidRPr="00BA19A7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 w:rsidRPr="00BA19A7">
              <w:rPr>
                <w:rFonts w:eastAsia="Times New Roman" w:cstheme="minorHAnsi"/>
                <w:vertAlign w:val="superscript"/>
              </w:rPr>
              <w:t>a</w:t>
            </w:r>
          </w:p>
        </w:tc>
      </w:tr>
      <w:tr w:rsidR="00A044B7" w:rsidRPr="00247E08" w14:paraId="35354176" w14:textId="77777777" w:rsidTr="00A044B7">
        <w:trPr>
          <w:trHeight w:val="359"/>
        </w:trPr>
        <w:tc>
          <w:tcPr>
            <w:tcW w:w="1365" w:type="dxa"/>
            <w:vMerge/>
            <w:shd w:val="clear" w:color="auto" w:fill="auto"/>
            <w:vAlign w:val="center"/>
          </w:tcPr>
          <w:p w14:paraId="58FF64A8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8C57159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7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299A47E3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3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1EC4A02A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8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784136C8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4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78DF9A74" w14:textId="61CA5FF7" w:rsidR="00A044B7" w:rsidRPr="00BA19A7" w:rsidRDefault="00D80803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>
              <w:rPr>
                <w:rFonts w:eastAsia="Times New Roman" w:cstheme="minorHAnsi"/>
                <w:vertAlign w:val="superscript"/>
              </w:rPr>
              <w:t>a</w:t>
            </w:r>
          </w:p>
        </w:tc>
      </w:tr>
      <w:tr w:rsidR="00A044B7" w:rsidRPr="00247E08" w14:paraId="0800A808" w14:textId="77777777" w:rsidTr="00A044B7">
        <w:trPr>
          <w:trHeight w:val="359"/>
        </w:trPr>
        <w:tc>
          <w:tcPr>
            <w:tcW w:w="1365" w:type="dxa"/>
            <w:vMerge/>
            <w:shd w:val="clear" w:color="auto" w:fill="auto"/>
            <w:vAlign w:val="center"/>
          </w:tcPr>
          <w:p w14:paraId="571D264E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4536165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8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5DCC181C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 169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79C5E1C1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8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3772A56C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4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4440E0E6" w14:textId="78CCDC64" w:rsidR="00A044B7" w:rsidRPr="00BA19A7" w:rsidRDefault="00D80803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>
              <w:rPr>
                <w:rFonts w:eastAsia="Times New Roman" w:cstheme="minorHAnsi"/>
                <w:vertAlign w:val="superscript"/>
              </w:rPr>
              <w:t>a</w:t>
            </w:r>
          </w:p>
        </w:tc>
      </w:tr>
      <w:tr w:rsidR="00A044B7" w:rsidRPr="00247E08" w14:paraId="7195764D" w14:textId="77777777" w:rsidTr="00A044B7">
        <w:trPr>
          <w:trHeight w:val="359"/>
        </w:trPr>
        <w:tc>
          <w:tcPr>
            <w:tcW w:w="1365" w:type="dxa"/>
            <w:vMerge/>
            <w:shd w:val="clear" w:color="auto" w:fill="auto"/>
            <w:vAlign w:val="center"/>
          </w:tcPr>
          <w:p w14:paraId="1C3AF188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C50B1D8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9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5EC3713A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 169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0ADB9C09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8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25FDB035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4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105D97CE" w14:textId="6C5D54A0" w:rsidR="00A044B7" w:rsidRPr="00BA19A7" w:rsidRDefault="006127BD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>
              <w:rPr>
                <w:rFonts w:eastAsia="Times New Roman" w:cstheme="minorHAnsi"/>
                <w:vertAlign w:val="superscript"/>
              </w:rPr>
              <w:t>b</w:t>
            </w:r>
          </w:p>
        </w:tc>
      </w:tr>
      <w:tr w:rsidR="00A044B7" w:rsidRPr="00247E08" w14:paraId="0013698F" w14:textId="77777777" w:rsidTr="00A044B7">
        <w:trPr>
          <w:trHeight w:val="359"/>
        </w:trPr>
        <w:tc>
          <w:tcPr>
            <w:tcW w:w="1365" w:type="dxa"/>
            <w:vMerge/>
            <w:shd w:val="clear" w:color="auto" w:fill="auto"/>
            <w:vAlign w:val="center"/>
          </w:tcPr>
          <w:p w14:paraId="0DE85838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58D13B8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0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303A363D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 169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443F8512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8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53E0E53F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4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75C77654" w14:textId="1CC9CFDF" w:rsidR="00A044B7" w:rsidRPr="00BA19A7" w:rsidRDefault="006127BD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>
              <w:rPr>
                <w:rFonts w:eastAsia="Times New Roman" w:cstheme="minorHAnsi"/>
                <w:vertAlign w:val="superscript"/>
              </w:rPr>
              <w:t>b</w:t>
            </w:r>
          </w:p>
        </w:tc>
      </w:tr>
      <w:tr w:rsidR="00A044B7" w:rsidRPr="00247E08" w14:paraId="4DC5A237" w14:textId="77777777" w:rsidTr="00A044B7">
        <w:trPr>
          <w:trHeight w:val="359"/>
        </w:trPr>
        <w:tc>
          <w:tcPr>
            <w:tcW w:w="1365" w:type="dxa"/>
            <w:vMerge/>
            <w:shd w:val="clear" w:color="auto" w:fill="auto"/>
            <w:vAlign w:val="center"/>
          </w:tcPr>
          <w:p w14:paraId="03C53BF0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0992760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1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4E88766B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 169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6433C7C0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8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31830BA2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4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0B621B80" w14:textId="172DB275" w:rsidR="00A044B7" w:rsidRPr="00BA19A7" w:rsidRDefault="00D80803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>
              <w:rPr>
                <w:rFonts w:eastAsia="Times New Roman" w:cstheme="minorHAnsi"/>
                <w:vertAlign w:val="superscript"/>
              </w:rPr>
              <w:t>a</w:t>
            </w:r>
          </w:p>
        </w:tc>
      </w:tr>
      <w:tr w:rsidR="00A044B7" w:rsidRPr="00247E08" w14:paraId="00B4C611" w14:textId="77777777" w:rsidTr="00A044B7">
        <w:trPr>
          <w:trHeight w:val="359"/>
        </w:trPr>
        <w:tc>
          <w:tcPr>
            <w:tcW w:w="1365" w:type="dxa"/>
            <w:vMerge/>
            <w:shd w:val="clear" w:color="auto" w:fill="auto"/>
            <w:vAlign w:val="center"/>
          </w:tcPr>
          <w:p w14:paraId="31ECF1F8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A0B96B3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59A14889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 169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1B68A51C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8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1892E7E2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4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56D6923B" w14:textId="31AA63CB" w:rsidR="00A044B7" w:rsidRPr="00BA19A7" w:rsidRDefault="00D80803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>
              <w:rPr>
                <w:rFonts w:eastAsia="Times New Roman" w:cstheme="minorHAnsi"/>
                <w:vertAlign w:val="superscript"/>
              </w:rPr>
              <w:t>a</w:t>
            </w:r>
          </w:p>
        </w:tc>
      </w:tr>
      <w:tr w:rsidR="00A044B7" w:rsidRPr="00247E08" w14:paraId="7B76B450" w14:textId="77777777" w:rsidTr="00A044B7">
        <w:trPr>
          <w:trHeight w:val="359"/>
        </w:trPr>
        <w:tc>
          <w:tcPr>
            <w:tcW w:w="1365" w:type="dxa"/>
            <w:vMerge/>
            <w:shd w:val="clear" w:color="auto" w:fill="auto"/>
            <w:vAlign w:val="center"/>
          </w:tcPr>
          <w:p w14:paraId="321F2B7B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0D3D517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3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09A2BCAC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 169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432CBE2B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8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26884D7E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4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56119464" w14:textId="7FB132FC" w:rsidR="00A044B7" w:rsidRPr="00BA19A7" w:rsidRDefault="006127BD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>
              <w:rPr>
                <w:rFonts w:eastAsia="Times New Roman" w:cstheme="minorHAnsi"/>
                <w:vertAlign w:val="superscript"/>
              </w:rPr>
              <w:t>b</w:t>
            </w:r>
          </w:p>
        </w:tc>
      </w:tr>
      <w:tr w:rsidR="00A044B7" w:rsidRPr="00247E08" w14:paraId="17CC62C4" w14:textId="77777777" w:rsidTr="00A044B7">
        <w:trPr>
          <w:trHeight w:val="359"/>
        </w:trPr>
        <w:tc>
          <w:tcPr>
            <w:tcW w:w="1365" w:type="dxa"/>
            <w:vMerge/>
            <w:shd w:val="clear" w:color="auto" w:fill="auto"/>
            <w:vAlign w:val="center"/>
          </w:tcPr>
          <w:p w14:paraId="13F06829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8D8B38E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4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7C6D0D13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 169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7E9B7E78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8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2E4FC971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4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45EFB3AA" w14:textId="68C7C8F1" w:rsidR="00A044B7" w:rsidRPr="00BA19A7" w:rsidRDefault="00D80803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>
              <w:rPr>
                <w:rFonts w:eastAsia="Times New Roman" w:cstheme="minorHAnsi"/>
                <w:vertAlign w:val="superscript"/>
              </w:rPr>
              <w:t>a</w:t>
            </w:r>
          </w:p>
        </w:tc>
      </w:tr>
      <w:tr w:rsidR="00A044B7" w:rsidRPr="00247E08" w14:paraId="2421C3C8" w14:textId="77777777" w:rsidTr="00A044B7">
        <w:trPr>
          <w:trHeight w:val="359"/>
        </w:trPr>
        <w:tc>
          <w:tcPr>
            <w:tcW w:w="1365" w:type="dxa"/>
            <w:vMerge/>
            <w:shd w:val="clear" w:color="auto" w:fill="auto"/>
            <w:vAlign w:val="center"/>
          </w:tcPr>
          <w:p w14:paraId="16F5C329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D4CBA15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5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338BAEB1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 169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10B987E8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8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389F8D53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4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5BFD6BE9" w14:textId="5ED1409A" w:rsidR="00A044B7" w:rsidRPr="00BA19A7" w:rsidRDefault="006127BD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>
              <w:rPr>
                <w:rFonts w:eastAsia="Times New Roman" w:cstheme="minorHAnsi"/>
                <w:vertAlign w:val="superscript"/>
              </w:rPr>
              <w:t>b</w:t>
            </w:r>
          </w:p>
        </w:tc>
      </w:tr>
      <w:tr w:rsidR="00A044B7" w:rsidRPr="00247E08" w14:paraId="0816D039" w14:textId="77777777" w:rsidTr="00A044B7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  <w:hideMark/>
          </w:tcPr>
          <w:p w14:paraId="3E6085FB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00BC1D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6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F3D5469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9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EDC42F9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8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30203A2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4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F5201AA" w14:textId="64FEAE4B" w:rsidR="00A044B7" w:rsidRPr="00BA19A7" w:rsidRDefault="006127BD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>
              <w:rPr>
                <w:rFonts w:eastAsia="Times New Roman" w:cstheme="minorHAnsi"/>
                <w:vertAlign w:val="superscript"/>
              </w:rPr>
              <w:t>b</w:t>
            </w:r>
          </w:p>
        </w:tc>
      </w:tr>
      <w:tr w:rsidR="00A044B7" w:rsidRPr="00247E08" w14:paraId="38191C9C" w14:textId="77777777" w:rsidTr="00A044B7">
        <w:trPr>
          <w:trHeight w:val="300"/>
        </w:trPr>
        <w:tc>
          <w:tcPr>
            <w:tcW w:w="1365" w:type="dxa"/>
            <w:vMerge w:val="restart"/>
            <w:shd w:val="clear" w:color="auto" w:fill="auto"/>
            <w:noWrap/>
            <w:vAlign w:val="center"/>
            <w:hideMark/>
          </w:tcPr>
          <w:p w14:paraId="6E3ECFAE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A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B23028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7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0EE68BE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9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534FE63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8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D10131B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 224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CB99F17" w14:textId="77777777" w:rsidR="00A044B7" w:rsidRPr="00BA19A7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 w:rsidRPr="00BA19A7">
              <w:rPr>
                <w:rFonts w:eastAsia="Times New Roman" w:cstheme="minorHAnsi"/>
                <w:vertAlign w:val="superscript"/>
              </w:rPr>
              <w:t>a</w:t>
            </w:r>
          </w:p>
        </w:tc>
      </w:tr>
      <w:tr w:rsidR="00A044B7" w:rsidRPr="00247E08" w14:paraId="46A4C3BE" w14:textId="77777777" w:rsidTr="00A044B7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  <w:hideMark/>
          </w:tcPr>
          <w:p w14:paraId="366B4BB0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436F8F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8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F1BABE0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9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39D6B91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8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934868C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4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F1A7FC7" w14:textId="2F448183" w:rsidR="00A044B7" w:rsidRPr="00BA19A7" w:rsidRDefault="006127BD" w:rsidP="006127BD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>
              <w:rPr>
                <w:rFonts w:eastAsia="Times New Roman" w:cstheme="minorHAnsi"/>
                <w:vertAlign w:val="superscript"/>
              </w:rPr>
              <w:t>b</w:t>
            </w:r>
          </w:p>
        </w:tc>
      </w:tr>
      <w:tr w:rsidR="00A044B7" w:rsidRPr="00247E08" w14:paraId="7311FCE1" w14:textId="77777777" w:rsidTr="00A044B7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  <w:hideMark/>
          </w:tcPr>
          <w:p w14:paraId="39F630AE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B66930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9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4EE3871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9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1F8375E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8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A70F5B4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4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A8ECB17" w14:textId="77777777" w:rsidR="00A044B7" w:rsidRPr="00BA19A7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 w:rsidRPr="00BA19A7">
              <w:rPr>
                <w:rFonts w:eastAsia="Times New Roman" w:cstheme="minorHAnsi"/>
                <w:vertAlign w:val="superscript"/>
              </w:rPr>
              <w:t>a</w:t>
            </w:r>
          </w:p>
        </w:tc>
      </w:tr>
      <w:tr w:rsidR="00A044B7" w:rsidRPr="00247E08" w14:paraId="3E93D2D0" w14:textId="77777777" w:rsidTr="00A044B7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  <w:hideMark/>
          </w:tcPr>
          <w:p w14:paraId="141F478A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084018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30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A8F8CB8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9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0164AEF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8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2456F5D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4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CCE39FF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76</w:t>
            </w:r>
          </w:p>
        </w:tc>
      </w:tr>
      <w:tr w:rsidR="00A044B7" w:rsidRPr="00247E08" w14:paraId="0C475316" w14:textId="77777777" w:rsidTr="00A044B7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  <w:hideMark/>
          </w:tcPr>
          <w:p w14:paraId="480B540C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A42C12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31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63B94F8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9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6CEAD43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8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1D99B89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4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430B972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76</w:t>
            </w:r>
          </w:p>
        </w:tc>
      </w:tr>
      <w:tr w:rsidR="00A044B7" w:rsidRPr="00247E08" w14:paraId="1ABB62AE" w14:textId="77777777" w:rsidTr="00A044B7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274B3275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ADB8694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32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22C6879A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9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354CDC63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8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60AF99B4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4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4BA88321" w14:textId="11F23E4F" w:rsidR="00A044B7" w:rsidRPr="00BA19A7" w:rsidRDefault="00D80803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>
              <w:rPr>
                <w:rFonts w:eastAsia="Times New Roman" w:cstheme="minorHAnsi"/>
                <w:vertAlign w:val="superscript"/>
              </w:rPr>
              <w:t>a</w:t>
            </w:r>
          </w:p>
        </w:tc>
      </w:tr>
      <w:tr w:rsidR="00A044B7" w:rsidRPr="00247E08" w14:paraId="26AF5AF4" w14:textId="77777777" w:rsidTr="00A044B7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21C570F3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E8AD58C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33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1F2F2956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9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6F519B09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8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28B59D76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4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5A666EA3" w14:textId="48C2DC66" w:rsidR="00A044B7" w:rsidRPr="00BA19A7" w:rsidRDefault="00D80803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>
              <w:rPr>
                <w:rFonts w:eastAsia="Times New Roman" w:cstheme="minorHAnsi"/>
                <w:vertAlign w:val="superscript"/>
              </w:rPr>
              <w:t>a</w:t>
            </w:r>
          </w:p>
        </w:tc>
      </w:tr>
      <w:tr w:rsidR="00A044B7" w:rsidRPr="00247E08" w14:paraId="5C9605DF" w14:textId="77777777" w:rsidTr="00A044B7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30410028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8AFDD3E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34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1DC75DC8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9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0465755C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8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43540AA3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4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0A28DC3F" w14:textId="42C17A28" w:rsidR="00A044B7" w:rsidRPr="00BA19A7" w:rsidRDefault="00D80803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>
              <w:rPr>
                <w:rFonts w:eastAsia="Times New Roman" w:cstheme="minorHAnsi"/>
                <w:vertAlign w:val="superscript"/>
              </w:rPr>
              <w:t>a</w:t>
            </w:r>
          </w:p>
        </w:tc>
      </w:tr>
      <w:tr w:rsidR="00A044B7" w:rsidRPr="00247E08" w14:paraId="1F86B740" w14:textId="77777777" w:rsidTr="00A044B7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026C2391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99D2634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35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6CCF5907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9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699764F5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8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7008ECA2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4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216AF6B1" w14:textId="045A4C0D" w:rsidR="00A044B7" w:rsidRPr="00BA19A7" w:rsidRDefault="00D80803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>
              <w:rPr>
                <w:rFonts w:eastAsia="Times New Roman" w:cstheme="minorHAnsi"/>
                <w:vertAlign w:val="superscript"/>
              </w:rPr>
              <w:t>a</w:t>
            </w:r>
          </w:p>
        </w:tc>
      </w:tr>
      <w:tr w:rsidR="00A044B7" w:rsidRPr="00247E08" w14:paraId="25AADA7D" w14:textId="77777777" w:rsidTr="00A044B7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0E30C8A7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08E5D34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36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709A3FA5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9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6888A024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8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5C746C8D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4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79755781" w14:textId="3643B05E" w:rsidR="00A044B7" w:rsidRPr="00BA19A7" w:rsidRDefault="006127BD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>
              <w:rPr>
                <w:rFonts w:eastAsia="Times New Roman" w:cstheme="minorHAnsi"/>
                <w:vertAlign w:val="superscript"/>
              </w:rPr>
              <w:t>b</w:t>
            </w:r>
          </w:p>
        </w:tc>
      </w:tr>
      <w:tr w:rsidR="00A044B7" w:rsidRPr="00247E08" w14:paraId="01017085" w14:textId="77777777" w:rsidTr="00A044B7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268CB32C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EC25694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36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0080636E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9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58732995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8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550F22EE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4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40BBD5AF" w14:textId="5700C4CA" w:rsidR="00A044B7" w:rsidRPr="00BA19A7" w:rsidRDefault="006127BD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>
              <w:rPr>
                <w:rFonts w:eastAsia="Times New Roman" w:cstheme="minorHAnsi"/>
                <w:vertAlign w:val="superscript"/>
              </w:rPr>
              <w:t>b</w:t>
            </w:r>
          </w:p>
        </w:tc>
      </w:tr>
      <w:tr w:rsidR="00A044B7" w:rsidRPr="00247E08" w14:paraId="09974B25" w14:textId="77777777" w:rsidTr="00A044B7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2F465EE8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9B3B3CA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38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3E0512A1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9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63A87C29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8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51B00A49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4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698760BE" w14:textId="7D7C39CE" w:rsidR="00A044B7" w:rsidRPr="00BA19A7" w:rsidRDefault="006127BD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>
              <w:rPr>
                <w:rFonts w:eastAsia="Times New Roman" w:cstheme="minorHAnsi"/>
                <w:vertAlign w:val="superscript"/>
              </w:rPr>
              <w:t>b</w:t>
            </w:r>
          </w:p>
        </w:tc>
      </w:tr>
      <w:tr w:rsidR="00A044B7" w:rsidRPr="00247E08" w14:paraId="1F60679F" w14:textId="77777777" w:rsidTr="00A044B7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0C2A700F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319A9F8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39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1A9A639E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9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2FEC53AE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8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1853054B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4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43FEC1DF" w14:textId="44C1FC47" w:rsidR="00A044B7" w:rsidRPr="00BA19A7" w:rsidRDefault="00D80803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>
              <w:rPr>
                <w:rFonts w:eastAsia="Times New Roman" w:cstheme="minorHAnsi"/>
                <w:vertAlign w:val="superscript"/>
              </w:rPr>
              <w:t>a</w:t>
            </w:r>
          </w:p>
        </w:tc>
      </w:tr>
      <w:tr w:rsidR="00A044B7" w:rsidRPr="00247E08" w14:paraId="15C17D5F" w14:textId="77777777" w:rsidTr="00A044B7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  <w:hideMark/>
          </w:tcPr>
          <w:p w14:paraId="50740FE9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932C9F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40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C239479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 169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C03AF17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8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460C39F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4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F3D826E" w14:textId="77777777" w:rsidR="00A044B7" w:rsidRPr="00BA19A7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 w:rsidRPr="00BA19A7">
              <w:rPr>
                <w:rFonts w:eastAsia="Times New Roman" w:cstheme="minorHAnsi"/>
                <w:vertAlign w:val="superscript"/>
              </w:rPr>
              <w:t>a</w:t>
            </w:r>
          </w:p>
        </w:tc>
      </w:tr>
      <w:tr w:rsidR="005821EC" w:rsidRPr="00247E08" w14:paraId="66EA5AE6" w14:textId="77777777" w:rsidTr="00371E92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</w:tcPr>
          <w:p w14:paraId="3AF35CF6" w14:textId="77777777" w:rsidR="005821EC" w:rsidRPr="00247E08" w:rsidRDefault="005821EC" w:rsidP="00371E92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s-PE"/>
              </w:rPr>
            </w:pPr>
            <w:proofErr w:type="spellStart"/>
            <w:r w:rsidRPr="00247E08">
              <w:rPr>
                <w:rFonts w:eastAsia="Times New Roman" w:cstheme="minorHAnsi"/>
                <w:b/>
                <w:lang w:val="es-PE"/>
              </w:rPr>
              <w:lastRenderedPageBreak/>
              <w:t>Pig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5420CBB" w14:textId="77777777" w:rsidR="005821EC" w:rsidRPr="00247E08" w:rsidRDefault="005821EC" w:rsidP="00371E92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247E08">
              <w:rPr>
                <w:rFonts w:eastAsia="Times New Roman" w:cstheme="minorHAnsi"/>
                <w:b/>
              </w:rPr>
              <w:t>Cyst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71EF20B9" w14:textId="77777777" w:rsidR="005821EC" w:rsidRPr="00247E08" w:rsidRDefault="005821EC" w:rsidP="00371E92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247E08">
              <w:rPr>
                <w:rFonts w:eastAsia="Times New Roman" w:cstheme="minorHAnsi"/>
                <w:b/>
              </w:rPr>
              <w:t>SSR09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7DC73B49" w14:textId="77777777" w:rsidR="005821EC" w:rsidRPr="00247E08" w:rsidRDefault="005821EC" w:rsidP="00371E92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247E08">
              <w:rPr>
                <w:rFonts w:eastAsia="Times New Roman" w:cstheme="minorHAnsi"/>
                <w:b/>
              </w:rPr>
              <w:t>SSR27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5F3A56E1" w14:textId="77777777" w:rsidR="005821EC" w:rsidRPr="00247E08" w:rsidRDefault="005821EC" w:rsidP="00371E92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247E08">
              <w:rPr>
                <w:rFonts w:eastAsia="Times New Roman" w:cstheme="minorHAnsi"/>
                <w:b/>
              </w:rPr>
              <w:t>SSR28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5C23DD36" w14:textId="77777777" w:rsidR="005821EC" w:rsidRPr="00247E08" w:rsidRDefault="005821EC" w:rsidP="00371E92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247E08">
              <w:rPr>
                <w:rFonts w:eastAsia="Times New Roman" w:cstheme="minorHAnsi"/>
                <w:b/>
              </w:rPr>
              <w:t>SSR32</w:t>
            </w:r>
          </w:p>
        </w:tc>
      </w:tr>
      <w:tr w:rsidR="00A044B7" w:rsidRPr="00247E08" w14:paraId="0380DFEA" w14:textId="77777777" w:rsidTr="00A044B7">
        <w:trPr>
          <w:trHeight w:val="300"/>
        </w:trPr>
        <w:tc>
          <w:tcPr>
            <w:tcW w:w="1365" w:type="dxa"/>
            <w:vMerge w:val="restart"/>
            <w:shd w:val="clear" w:color="auto" w:fill="auto"/>
            <w:noWrap/>
            <w:vAlign w:val="center"/>
            <w:hideMark/>
          </w:tcPr>
          <w:p w14:paraId="47AE142D" w14:textId="77777777" w:rsidR="00A044B7" w:rsidRPr="00247E08" w:rsidRDefault="00A044B7" w:rsidP="00A044B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B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48EE64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41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4EE6FB0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A3F6212" w14:textId="77777777" w:rsidR="00A044B7" w:rsidRPr="00BA19A7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 w:rsidRPr="00BA19A7">
              <w:rPr>
                <w:rFonts w:eastAsia="Times New Roman" w:cstheme="minorHAnsi"/>
                <w:vertAlign w:val="superscript"/>
              </w:rPr>
              <w:t>a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CA209AF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F5A3A71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76</w:t>
            </w:r>
          </w:p>
        </w:tc>
      </w:tr>
      <w:tr w:rsidR="00A044B7" w:rsidRPr="00247E08" w14:paraId="76ACEE34" w14:textId="77777777" w:rsidTr="00A044B7">
        <w:trPr>
          <w:trHeight w:val="305"/>
        </w:trPr>
        <w:tc>
          <w:tcPr>
            <w:tcW w:w="1365" w:type="dxa"/>
            <w:vMerge/>
            <w:shd w:val="clear" w:color="auto" w:fill="auto"/>
            <w:vAlign w:val="center"/>
            <w:hideMark/>
          </w:tcPr>
          <w:p w14:paraId="021AC5D7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8247490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42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09989FA5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F313391" w14:textId="77777777" w:rsidR="00A044B7" w:rsidRPr="00BA19A7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 w:rsidRPr="00BA19A7">
              <w:rPr>
                <w:rFonts w:eastAsia="Times New Roman" w:cstheme="minorHAnsi"/>
                <w:vertAlign w:val="superscript"/>
              </w:rPr>
              <w:t>a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D94051C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294EF4C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76</w:t>
            </w:r>
          </w:p>
        </w:tc>
      </w:tr>
      <w:tr w:rsidR="00A044B7" w:rsidRPr="00247E08" w14:paraId="5A66FEED" w14:textId="77777777" w:rsidTr="00A044B7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  <w:hideMark/>
          </w:tcPr>
          <w:p w14:paraId="633B388D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F55635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4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BF9190D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E42F3D8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9918380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E6EC421" w14:textId="77777777" w:rsidR="00A044B7" w:rsidRPr="00BA19A7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 w:rsidRPr="00BA19A7">
              <w:rPr>
                <w:rFonts w:eastAsia="Times New Roman" w:cstheme="minorHAnsi"/>
                <w:vertAlign w:val="superscript"/>
              </w:rPr>
              <w:t>a</w:t>
            </w:r>
          </w:p>
        </w:tc>
      </w:tr>
      <w:tr w:rsidR="00A044B7" w:rsidRPr="00247E08" w14:paraId="66997AB8" w14:textId="77777777" w:rsidTr="00A044B7">
        <w:trPr>
          <w:trHeight w:val="314"/>
        </w:trPr>
        <w:tc>
          <w:tcPr>
            <w:tcW w:w="1365" w:type="dxa"/>
            <w:vMerge/>
            <w:shd w:val="clear" w:color="auto" w:fill="auto"/>
            <w:vAlign w:val="center"/>
            <w:hideMark/>
          </w:tcPr>
          <w:p w14:paraId="3C4EBB3D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371F7A4" w14:textId="77777777" w:rsidR="00A044B7" w:rsidRPr="00247E08" w:rsidRDefault="00A044B7" w:rsidP="00A044B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44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3636184F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44F5E59" w14:textId="77777777" w:rsidR="00A044B7" w:rsidRPr="00BA19A7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 w:rsidRPr="00BA19A7">
              <w:rPr>
                <w:rFonts w:eastAsia="Times New Roman" w:cstheme="minorHAnsi"/>
                <w:vertAlign w:val="superscript"/>
              </w:rPr>
              <w:t>a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3E35966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3E94218" w14:textId="77777777" w:rsidR="00A044B7" w:rsidRPr="00BA19A7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 w:rsidRPr="00BA19A7">
              <w:rPr>
                <w:rFonts w:eastAsia="Times New Roman" w:cstheme="minorHAnsi"/>
                <w:vertAlign w:val="superscript"/>
              </w:rPr>
              <w:t>a</w:t>
            </w:r>
          </w:p>
        </w:tc>
      </w:tr>
      <w:tr w:rsidR="00A044B7" w:rsidRPr="00247E08" w14:paraId="3618E09B" w14:textId="77777777" w:rsidTr="00A044B7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  <w:hideMark/>
          </w:tcPr>
          <w:p w14:paraId="2905C32E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D1D897C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45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13048B7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462792F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0CFDEB6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19FAF68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76</w:t>
            </w:r>
          </w:p>
        </w:tc>
      </w:tr>
      <w:tr w:rsidR="00A044B7" w:rsidRPr="00247E08" w14:paraId="3120A1BB" w14:textId="77777777" w:rsidTr="00A044B7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  <w:hideMark/>
          </w:tcPr>
          <w:p w14:paraId="736D5A25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528345A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46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26D44BA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4F259DB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06DE893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38003DB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76</w:t>
            </w:r>
          </w:p>
        </w:tc>
      </w:tr>
      <w:tr w:rsidR="00A044B7" w:rsidRPr="00247E08" w14:paraId="002CBAB3" w14:textId="77777777" w:rsidTr="00A044B7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  <w:hideMark/>
          </w:tcPr>
          <w:p w14:paraId="4BE9589D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1F960C7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47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7029D70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A5EC826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1313A50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896E71A" w14:textId="77777777" w:rsidR="00A044B7" w:rsidRPr="00BA19A7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 w:rsidRPr="00BA19A7">
              <w:rPr>
                <w:rFonts w:eastAsia="Times New Roman" w:cstheme="minorHAnsi"/>
                <w:vertAlign w:val="superscript"/>
              </w:rPr>
              <w:t>a</w:t>
            </w:r>
          </w:p>
        </w:tc>
      </w:tr>
      <w:tr w:rsidR="00A044B7" w:rsidRPr="00247E08" w14:paraId="2AB12167" w14:textId="77777777" w:rsidTr="00A044B7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4F0307DE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251BB3F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48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548941D1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30AED847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3EABDE1B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1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62748221" w14:textId="40EF92CB" w:rsidR="00A044B7" w:rsidRPr="00BA19A7" w:rsidRDefault="006127BD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>
              <w:rPr>
                <w:rFonts w:eastAsia="Times New Roman" w:cstheme="minorHAnsi"/>
                <w:vertAlign w:val="superscript"/>
              </w:rPr>
              <w:t>b</w:t>
            </w:r>
          </w:p>
        </w:tc>
      </w:tr>
      <w:tr w:rsidR="00A044B7" w:rsidRPr="00247E08" w14:paraId="2E111164" w14:textId="77777777" w:rsidTr="00A044B7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685B3818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E83DC18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49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739F435B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3FE7F491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409E37EA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1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10D3F2AA" w14:textId="2F1C9DBE" w:rsidR="00A044B7" w:rsidRPr="00BA19A7" w:rsidRDefault="006127BD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>
              <w:rPr>
                <w:rFonts w:eastAsia="Times New Roman" w:cstheme="minorHAnsi"/>
                <w:vertAlign w:val="superscript"/>
              </w:rPr>
              <w:t>b</w:t>
            </w:r>
          </w:p>
        </w:tc>
      </w:tr>
      <w:tr w:rsidR="00A044B7" w:rsidRPr="00247E08" w14:paraId="42BBE953" w14:textId="77777777" w:rsidTr="00A044B7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5FD4F48E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7B6D384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50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0BDD1FF6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3D1FCBE7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07DE24DA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1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7038810E" w14:textId="2EE46EC0" w:rsidR="00A044B7" w:rsidRPr="00BA19A7" w:rsidRDefault="00D80803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>
              <w:rPr>
                <w:rFonts w:eastAsia="Times New Roman" w:cstheme="minorHAnsi"/>
                <w:vertAlign w:val="superscript"/>
              </w:rPr>
              <w:t>a</w:t>
            </w:r>
          </w:p>
        </w:tc>
      </w:tr>
      <w:tr w:rsidR="00A044B7" w:rsidRPr="00247E08" w14:paraId="0FEDDC3E" w14:textId="77777777" w:rsidTr="00A044B7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  <w:hideMark/>
          </w:tcPr>
          <w:p w14:paraId="3DF2FD14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DE3BFA2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51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53B7BC0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6073CAF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EAFC76F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882E091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76</w:t>
            </w:r>
          </w:p>
        </w:tc>
      </w:tr>
      <w:tr w:rsidR="00A044B7" w:rsidRPr="00247E08" w14:paraId="7D131D38" w14:textId="77777777" w:rsidTr="00A044B7">
        <w:trPr>
          <w:trHeight w:val="300"/>
        </w:trPr>
        <w:tc>
          <w:tcPr>
            <w:tcW w:w="1365" w:type="dxa"/>
            <w:vMerge w:val="restart"/>
            <w:shd w:val="clear" w:color="auto" w:fill="auto"/>
            <w:noWrap/>
            <w:vAlign w:val="center"/>
            <w:hideMark/>
          </w:tcPr>
          <w:p w14:paraId="3326E787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B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68CF7F0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52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910A07C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DE976E9" w14:textId="77777777" w:rsidR="00A044B7" w:rsidRPr="00BA19A7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 w:rsidRPr="00BA19A7">
              <w:rPr>
                <w:rFonts w:eastAsia="Times New Roman" w:cstheme="minorHAnsi"/>
                <w:vertAlign w:val="superscript"/>
              </w:rPr>
              <w:t>a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0839585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30BF719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76</w:t>
            </w:r>
          </w:p>
        </w:tc>
      </w:tr>
      <w:tr w:rsidR="00A044B7" w:rsidRPr="00247E08" w14:paraId="65C14915" w14:textId="77777777" w:rsidTr="00A044B7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  <w:hideMark/>
          </w:tcPr>
          <w:p w14:paraId="6154F4D1" w14:textId="77777777" w:rsidR="00A044B7" w:rsidRPr="00247E08" w:rsidRDefault="00A044B7" w:rsidP="00371E9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340D011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5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87AE35C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D710953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47FAB3D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0D92731" w14:textId="5AA06BC2" w:rsidR="00A044B7" w:rsidRPr="00BA19A7" w:rsidRDefault="006127BD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>
              <w:rPr>
                <w:rFonts w:eastAsia="Times New Roman" w:cstheme="minorHAnsi"/>
                <w:vertAlign w:val="superscript"/>
              </w:rPr>
              <w:t>b</w:t>
            </w:r>
          </w:p>
        </w:tc>
      </w:tr>
      <w:tr w:rsidR="00A044B7" w:rsidRPr="00247E08" w14:paraId="6D6815ED" w14:textId="77777777" w:rsidTr="00A044B7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  <w:hideMark/>
          </w:tcPr>
          <w:p w14:paraId="431D9301" w14:textId="77777777" w:rsidR="00A044B7" w:rsidRPr="00247E08" w:rsidRDefault="00A044B7" w:rsidP="00371E9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09D682D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54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1B265E2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3FB5949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C9CF240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C066BF4" w14:textId="77777777" w:rsidR="00A044B7" w:rsidRPr="00BA19A7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 w:rsidRPr="00BA19A7">
              <w:rPr>
                <w:rFonts w:eastAsia="Times New Roman" w:cstheme="minorHAnsi"/>
                <w:vertAlign w:val="superscript"/>
              </w:rPr>
              <w:t>a</w:t>
            </w:r>
          </w:p>
        </w:tc>
      </w:tr>
      <w:tr w:rsidR="00A044B7" w:rsidRPr="00247E08" w14:paraId="4956F437" w14:textId="77777777" w:rsidTr="00A044B7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  <w:hideMark/>
          </w:tcPr>
          <w:p w14:paraId="4D1E1E55" w14:textId="77777777" w:rsidR="00A044B7" w:rsidRPr="00247E08" w:rsidRDefault="00A044B7" w:rsidP="00371E9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77E78D3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55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9EDF73D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932CF07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D3D20A6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D1A69BB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76</w:t>
            </w:r>
          </w:p>
        </w:tc>
      </w:tr>
      <w:tr w:rsidR="00A044B7" w:rsidRPr="00247E08" w14:paraId="050463A5" w14:textId="77777777" w:rsidTr="00A044B7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  <w:hideMark/>
          </w:tcPr>
          <w:p w14:paraId="27E3AE2F" w14:textId="77777777" w:rsidR="00A044B7" w:rsidRPr="00247E08" w:rsidRDefault="00A044B7" w:rsidP="00371E9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49E107F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56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EEBC6A9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630F1CC" w14:textId="77777777" w:rsidR="00A044B7" w:rsidRPr="00BA19A7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 w:rsidRPr="00BA19A7">
              <w:rPr>
                <w:rFonts w:eastAsia="Times New Roman" w:cstheme="minorHAnsi"/>
                <w:vertAlign w:val="superscript"/>
              </w:rPr>
              <w:t>a 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EB905FD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B277D73" w14:textId="21E68AB7" w:rsidR="00A044B7" w:rsidRPr="00BA19A7" w:rsidRDefault="006127BD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>
              <w:rPr>
                <w:rFonts w:eastAsia="Times New Roman" w:cstheme="minorHAnsi"/>
                <w:vertAlign w:val="superscript"/>
              </w:rPr>
              <w:t>b</w:t>
            </w:r>
          </w:p>
        </w:tc>
      </w:tr>
      <w:tr w:rsidR="00A044B7" w:rsidRPr="00247E08" w14:paraId="3556260D" w14:textId="77777777" w:rsidTr="00A044B7">
        <w:trPr>
          <w:trHeight w:val="300"/>
        </w:trPr>
        <w:tc>
          <w:tcPr>
            <w:tcW w:w="1365" w:type="dxa"/>
            <w:vMerge w:val="restart"/>
            <w:shd w:val="clear" w:color="auto" w:fill="auto"/>
            <w:noWrap/>
            <w:vAlign w:val="center"/>
            <w:hideMark/>
          </w:tcPr>
          <w:p w14:paraId="146F73A1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B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B3B44B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57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3185BB1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88262DA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D171EF6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B0B8E12" w14:textId="38C9BD11" w:rsidR="00A044B7" w:rsidRPr="00BA19A7" w:rsidRDefault="006127BD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>
              <w:rPr>
                <w:rFonts w:eastAsia="Times New Roman" w:cstheme="minorHAnsi"/>
                <w:vertAlign w:val="superscript"/>
              </w:rPr>
              <w:t>b</w:t>
            </w:r>
          </w:p>
        </w:tc>
      </w:tr>
      <w:tr w:rsidR="00A044B7" w:rsidRPr="00247E08" w14:paraId="696957CC" w14:textId="77777777" w:rsidTr="00A044B7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  <w:hideMark/>
          </w:tcPr>
          <w:p w14:paraId="44FE8E93" w14:textId="77777777" w:rsidR="00A044B7" w:rsidRPr="00247E08" w:rsidRDefault="00A044B7" w:rsidP="00371E9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B06CAC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58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F46096E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CE4A00C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9DCB317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2CF652E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76</w:t>
            </w:r>
          </w:p>
        </w:tc>
      </w:tr>
      <w:tr w:rsidR="00A044B7" w:rsidRPr="00247E08" w14:paraId="44BBF2A0" w14:textId="77777777" w:rsidTr="00A044B7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  <w:hideMark/>
          </w:tcPr>
          <w:p w14:paraId="095A0EE6" w14:textId="77777777" w:rsidR="00A044B7" w:rsidRPr="00247E08" w:rsidRDefault="00A044B7" w:rsidP="00371E9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FA333E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59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F8CB960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4B06847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E9D1B72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C32D255" w14:textId="77777777" w:rsidR="00A044B7" w:rsidRPr="00BA19A7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 w:rsidRPr="00BA19A7">
              <w:rPr>
                <w:rFonts w:eastAsia="Times New Roman" w:cstheme="minorHAnsi"/>
                <w:vertAlign w:val="superscript"/>
              </w:rPr>
              <w:t>a</w:t>
            </w:r>
          </w:p>
        </w:tc>
      </w:tr>
      <w:tr w:rsidR="00A044B7" w:rsidRPr="00247E08" w14:paraId="62C0042B" w14:textId="77777777" w:rsidTr="00A044B7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7957C5C1" w14:textId="77777777" w:rsidR="00A044B7" w:rsidRPr="00247E08" w:rsidRDefault="00A044B7" w:rsidP="00371E9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74A70F4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60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3DDC1396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3EE83E41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6EA91881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1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681E0559" w14:textId="44334D0E" w:rsidR="00A044B7" w:rsidRPr="00BA19A7" w:rsidRDefault="006127BD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>
              <w:rPr>
                <w:rFonts w:eastAsia="Times New Roman" w:cstheme="minorHAnsi"/>
                <w:vertAlign w:val="superscript"/>
              </w:rPr>
              <w:t>b</w:t>
            </w:r>
          </w:p>
        </w:tc>
      </w:tr>
      <w:tr w:rsidR="00A044B7" w:rsidRPr="00247E08" w14:paraId="1720B650" w14:textId="77777777" w:rsidTr="00A044B7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7B6CC17B" w14:textId="77777777" w:rsidR="00A044B7" w:rsidRPr="00247E08" w:rsidRDefault="00A044B7" w:rsidP="00371E9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647800D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61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500829A5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64327E40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002238E4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1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3BED3BED" w14:textId="05910173" w:rsidR="00A044B7" w:rsidRPr="00BA19A7" w:rsidRDefault="006127BD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>
              <w:rPr>
                <w:rFonts w:eastAsia="Times New Roman" w:cstheme="minorHAnsi"/>
                <w:vertAlign w:val="superscript"/>
              </w:rPr>
              <w:t>b</w:t>
            </w:r>
          </w:p>
        </w:tc>
      </w:tr>
      <w:tr w:rsidR="00A044B7" w:rsidRPr="00247E08" w14:paraId="09F12BFA" w14:textId="77777777" w:rsidTr="00A044B7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5CFEDA4D" w14:textId="77777777" w:rsidR="00A044B7" w:rsidRPr="00247E08" w:rsidRDefault="00A044B7" w:rsidP="00371E9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809A180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62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64858A0F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720E4421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2858884C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1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67718B12" w14:textId="0F3E4B5C" w:rsidR="00A044B7" w:rsidRPr="00BA19A7" w:rsidRDefault="006127BD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>
              <w:rPr>
                <w:rFonts w:eastAsia="Times New Roman" w:cstheme="minorHAnsi"/>
                <w:vertAlign w:val="superscript"/>
              </w:rPr>
              <w:t>b</w:t>
            </w:r>
          </w:p>
        </w:tc>
      </w:tr>
      <w:tr w:rsidR="00A044B7" w:rsidRPr="00247E08" w14:paraId="525BE0E9" w14:textId="77777777" w:rsidTr="00A044B7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0430C1A8" w14:textId="77777777" w:rsidR="00A044B7" w:rsidRPr="00247E08" w:rsidRDefault="00A044B7" w:rsidP="00371E9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D820779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63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606584B2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31A09567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78906A1B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1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574377E8" w14:textId="501BCE95" w:rsidR="00A044B7" w:rsidRPr="00BA19A7" w:rsidRDefault="006127BD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>
              <w:rPr>
                <w:rFonts w:eastAsia="Times New Roman" w:cstheme="minorHAnsi"/>
                <w:vertAlign w:val="superscript"/>
              </w:rPr>
              <w:t>b</w:t>
            </w:r>
          </w:p>
        </w:tc>
      </w:tr>
      <w:tr w:rsidR="00A044B7" w:rsidRPr="00247E08" w14:paraId="669E37FD" w14:textId="77777777" w:rsidTr="00A044B7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29D03E7C" w14:textId="77777777" w:rsidR="00A044B7" w:rsidRPr="00247E08" w:rsidRDefault="00A044B7" w:rsidP="00371E9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4F9EDD8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64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7326464A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1E638862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6B73E90C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1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58C05C35" w14:textId="46C66C96" w:rsidR="00A044B7" w:rsidRPr="00BA19A7" w:rsidRDefault="00E53E59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>
              <w:rPr>
                <w:rFonts w:eastAsia="Times New Roman" w:cstheme="minorHAnsi"/>
                <w:vertAlign w:val="superscript"/>
              </w:rPr>
              <w:t>a</w:t>
            </w:r>
          </w:p>
        </w:tc>
      </w:tr>
      <w:tr w:rsidR="00A044B7" w:rsidRPr="00247E08" w14:paraId="00A73588" w14:textId="77777777" w:rsidTr="00A044B7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5ED6E3D6" w14:textId="77777777" w:rsidR="00A044B7" w:rsidRPr="00247E08" w:rsidRDefault="00A044B7" w:rsidP="00371E9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4EF7D67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65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22AAD181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0E3409B9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7D65B919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1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427AEB71" w14:textId="21F11955" w:rsidR="00A044B7" w:rsidRPr="00BA19A7" w:rsidRDefault="00D80803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>
              <w:rPr>
                <w:rFonts w:eastAsia="Times New Roman" w:cstheme="minorHAnsi"/>
                <w:vertAlign w:val="superscript"/>
              </w:rPr>
              <w:t>a</w:t>
            </w:r>
          </w:p>
        </w:tc>
      </w:tr>
      <w:tr w:rsidR="00A044B7" w:rsidRPr="00247E08" w14:paraId="07E89A07" w14:textId="77777777" w:rsidTr="00A044B7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29BD4FF7" w14:textId="77777777" w:rsidR="00A044B7" w:rsidRPr="00247E08" w:rsidRDefault="00A044B7" w:rsidP="00371E9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EB17AFD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66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59C83375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706AF51B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5249F256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1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79E2ABE0" w14:textId="0B31D243" w:rsidR="00A044B7" w:rsidRPr="00BA19A7" w:rsidRDefault="00D80803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>
              <w:rPr>
                <w:rFonts w:eastAsia="Times New Roman" w:cstheme="minorHAnsi"/>
                <w:vertAlign w:val="superscript"/>
              </w:rPr>
              <w:t>a</w:t>
            </w:r>
          </w:p>
        </w:tc>
      </w:tr>
      <w:tr w:rsidR="00A044B7" w:rsidRPr="00247E08" w14:paraId="79DB7305" w14:textId="77777777" w:rsidTr="00A044B7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  <w:hideMark/>
          </w:tcPr>
          <w:p w14:paraId="0169B685" w14:textId="77777777" w:rsidR="00A044B7" w:rsidRPr="00247E08" w:rsidRDefault="00A044B7" w:rsidP="00371E9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8BB3BA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67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D7AD53E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C537554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8C8EE23" w14:textId="77777777" w:rsidR="00A044B7" w:rsidRPr="00247E08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47E08">
              <w:rPr>
                <w:rFonts w:eastAsia="Times New Roman" w:cstheme="minorHAnsi"/>
              </w:rPr>
              <w:t>22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F64674A" w14:textId="77777777" w:rsidR="00A044B7" w:rsidRPr="00BA19A7" w:rsidRDefault="00A044B7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 w:rsidRPr="00BA19A7">
              <w:rPr>
                <w:rFonts w:eastAsia="Times New Roman" w:cstheme="minorHAnsi"/>
                <w:vertAlign w:val="superscript"/>
              </w:rPr>
              <w:t>a</w:t>
            </w:r>
          </w:p>
        </w:tc>
      </w:tr>
      <w:tr w:rsidR="003B32CC" w:rsidRPr="00247E08" w14:paraId="0044C875" w14:textId="77777777" w:rsidTr="003B32CC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365" w:type="dxa"/>
            <w:vMerge w:val="restart"/>
            <w:shd w:val="clear" w:color="auto" w:fill="auto"/>
            <w:noWrap/>
            <w:vAlign w:val="center"/>
          </w:tcPr>
          <w:p w14:paraId="72D891CE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P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95E89F0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68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ADEB100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C392DBC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89C4BE2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F17D49F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3B32CC" w:rsidRPr="00247E08" w14:paraId="6FAFD16E" w14:textId="77777777" w:rsidTr="003B32CC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69CAEB2C" w14:textId="77777777" w:rsidR="003B32CC" w:rsidRPr="00247E08" w:rsidRDefault="003B32CC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8ACD972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69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A1E9FD7" w14:textId="77777777" w:rsidR="003B32CC" w:rsidRPr="00BA19A7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 w:rsidRPr="00BA19A7">
              <w:rPr>
                <w:rFonts w:eastAsia="Times New Roman" w:cstheme="minorHAnsi"/>
                <w:vertAlign w:val="superscript"/>
              </w:rPr>
              <w:t>a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3E6C223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6B29A0C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CCC9654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3B32CC" w:rsidRPr="00247E08" w14:paraId="60CA138D" w14:textId="77777777" w:rsidTr="003B32CC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47025CA6" w14:textId="77777777" w:rsidR="003B32CC" w:rsidRPr="00247E08" w:rsidRDefault="003B32CC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0A93787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7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6C40D1C" w14:textId="77777777" w:rsidR="003B32CC" w:rsidRPr="00BA19A7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 w:rsidRPr="00BA19A7">
              <w:rPr>
                <w:rFonts w:eastAsia="Times New Roman" w:cstheme="minorHAnsi"/>
                <w:vertAlign w:val="superscript"/>
              </w:rPr>
              <w:t>a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A37C790" w14:textId="77777777" w:rsidR="003B32CC" w:rsidRPr="00BA19A7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 w:rsidRPr="00BA19A7">
              <w:rPr>
                <w:rFonts w:eastAsia="Times New Roman" w:cstheme="minorHAnsi"/>
                <w:vertAlign w:val="superscript"/>
              </w:rPr>
              <w:t>a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8EF915D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9A88383" w14:textId="13FD9F15" w:rsidR="003B32CC" w:rsidRPr="00BA19A7" w:rsidRDefault="00D80803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>
              <w:rPr>
                <w:rFonts w:eastAsia="Times New Roman" w:cstheme="minorHAnsi"/>
                <w:vertAlign w:val="superscript"/>
              </w:rPr>
              <w:t>a</w:t>
            </w:r>
          </w:p>
        </w:tc>
      </w:tr>
      <w:tr w:rsidR="003B32CC" w:rsidRPr="00247E08" w14:paraId="611EC446" w14:textId="77777777" w:rsidTr="003B32CC">
        <w:tblPrEx>
          <w:tblCellMar>
            <w:left w:w="70" w:type="dxa"/>
            <w:right w:w="70" w:type="dxa"/>
          </w:tblCellMar>
        </w:tblPrEx>
        <w:trPr>
          <w:trHeight w:val="404"/>
        </w:trPr>
        <w:tc>
          <w:tcPr>
            <w:tcW w:w="1365" w:type="dxa"/>
            <w:vMerge/>
            <w:shd w:val="clear" w:color="auto" w:fill="auto"/>
            <w:vAlign w:val="center"/>
          </w:tcPr>
          <w:p w14:paraId="435CF5B1" w14:textId="77777777" w:rsidR="003B32CC" w:rsidRPr="00247E08" w:rsidRDefault="003B32CC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04A6F99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71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2A83ACB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AE43B0A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0B9B871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3FE5774E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3B32CC" w:rsidRPr="00247E08" w14:paraId="1DB6D943" w14:textId="77777777" w:rsidTr="003B32CC">
        <w:tblPrEx>
          <w:tblCellMar>
            <w:left w:w="70" w:type="dxa"/>
            <w:right w:w="70" w:type="dxa"/>
          </w:tblCellMar>
        </w:tblPrEx>
        <w:trPr>
          <w:trHeight w:val="350"/>
        </w:trPr>
        <w:tc>
          <w:tcPr>
            <w:tcW w:w="1365" w:type="dxa"/>
            <w:vMerge/>
            <w:shd w:val="clear" w:color="auto" w:fill="auto"/>
            <w:vAlign w:val="center"/>
          </w:tcPr>
          <w:p w14:paraId="745CA292" w14:textId="77777777" w:rsidR="003B32CC" w:rsidRPr="00247E08" w:rsidRDefault="003B32CC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0D59F85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7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E557B1F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0612AE0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AB6D2AD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2BD2811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3B32CC" w:rsidRPr="00247E08" w14:paraId="2B71B3E8" w14:textId="77777777" w:rsidTr="003B32CC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0AB9A4F4" w14:textId="77777777" w:rsidR="003B32CC" w:rsidRPr="00247E08" w:rsidRDefault="003B32CC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EF9CE4E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7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06C3984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2E732C0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A92D9A0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EB39BED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3B32CC" w:rsidRPr="00247E08" w14:paraId="2B533EF2" w14:textId="77777777" w:rsidTr="003B32CC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440F98D5" w14:textId="77777777" w:rsidR="003B32CC" w:rsidRPr="00247E08" w:rsidRDefault="003B32CC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566FD25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74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B0A3F24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3254BF3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8DF9D7D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5A9BA0D" w14:textId="5C1D4303" w:rsidR="003B32CC" w:rsidRPr="00BA19A7" w:rsidRDefault="00D80803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>
              <w:rPr>
                <w:rFonts w:eastAsia="Times New Roman" w:cstheme="minorHAnsi"/>
                <w:vertAlign w:val="superscript"/>
              </w:rPr>
              <w:t>a</w:t>
            </w:r>
          </w:p>
        </w:tc>
      </w:tr>
      <w:tr w:rsidR="003B32CC" w:rsidRPr="00247E08" w14:paraId="44B6F213" w14:textId="77777777" w:rsidTr="003B32CC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33A28290" w14:textId="77777777" w:rsidR="003B32CC" w:rsidRPr="00247E08" w:rsidRDefault="003B32CC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C778E13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75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1925ED9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74D6CB2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04FB58B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CF456E8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3B32CC" w:rsidRPr="00247E08" w14:paraId="5A4EB76B" w14:textId="77777777" w:rsidTr="003B32CC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39719D0B" w14:textId="77777777" w:rsidR="003B32CC" w:rsidRPr="00247E08" w:rsidRDefault="003B32CC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6A2762D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7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19C8B9E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DA4FC1F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D69154B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362A487" w14:textId="564A0A44" w:rsidR="003B32CC" w:rsidRPr="00BA19A7" w:rsidRDefault="00D80803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>
              <w:rPr>
                <w:rFonts w:eastAsia="Times New Roman" w:cstheme="minorHAnsi"/>
                <w:vertAlign w:val="superscript"/>
              </w:rPr>
              <w:t>a</w:t>
            </w:r>
          </w:p>
        </w:tc>
      </w:tr>
      <w:tr w:rsidR="003B32CC" w:rsidRPr="00247E08" w14:paraId="0D62D108" w14:textId="77777777" w:rsidTr="003B32CC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18DF5EB0" w14:textId="77777777" w:rsidR="003B32CC" w:rsidRPr="00247E08" w:rsidRDefault="003B32CC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C403F1B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77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7C1DF5A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3A252CA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54EFA15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1DCC449" w14:textId="50DC7862" w:rsidR="003B32CC" w:rsidRPr="00BA19A7" w:rsidRDefault="006127BD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>
              <w:rPr>
                <w:rFonts w:eastAsia="Times New Roman" w:cstheme="minorHAnsi"/>
                <w:vertAlign w:val="superscript"/>
              </w:rPr>
              <w:t>b</w:t>
            </w:r>
          </w:p>
        </w:tc>
      </w:tr>
      <w:tr w:rsidR="003B32CC" w:rsidRPr="00247E08" w14:paraId="582400C0" w14:textId="77777777" w:rsidTr="003B32CC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22F9CF57" w14:textId="77777777" w:rsidR="003B32CC" w:rsidRPr="00247E08" w:rsidRDefault="003B32CC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4940642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78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DC10106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050FE00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E2D1008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1CCC810" w14:textId="5493F8CF" w:rsidR="003B32CC" w:rsidRPr="00BA19A7" w:rsidRDefault="006127BD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>
              <w:rPr>
                <w:rFonts w:eastAsia="Times New Roman" w:cstheme="minorHAnsi"/>
                <w:vertAlign w:val="superscript"/>
              </w:rPr>
              <w:t>b</w:t>
            </w:r>
          </w:p>
        </w:tc>
      </w:tr>
      <w:tr w:rsidR="003B32CC" w:rsidRPr="00247E08" w14:paraId="7C197F97" w14:textId="77777777" w:rsidTr="003B32CC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783DB82A" w14:textId="77777777" w:rsidR="003B32CC" w:rsidRPr="00247E08" w:rsidRDefault="003B32CC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2CF0B1B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79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BEA01B9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B50D3E0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6DCFEA8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7225B67" w14:textId="2AD41284" w:rsidR="003B32CC" w:rsidRPr="00BA19A7" w:rsidRDefault="006127BD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>
              <w:rPr>
                <w:rFonts w:eastAsia="Times New Roman" w:cstheme="minorHAnsi"/>
                <w:vertAlign w:val="superscript"/>
              </w:rPr>
              <w:t>b</w:t>
            </w:r>
          </w:p>
        </w:tc>
      </w:tr>
      <w:tr w:rsidR="003B32CC" w:rsidRPr="00247E08" w14:paraId="4B6D9AB8" w14:textId="77777777" w:rsidTr="003B32CC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7940C9C0" w14:textId="77777777" w:rsidR="003B32CC" w:rsidRPr="00247E08" w:rsidRDefault="003B32CC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588BB5E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8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988DF4A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2EAE112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7C91216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7C77F5B" w14:textId="577516C6" w:rsidR="003B32CC" w:rsidRPr="00BA19A7" w:rsidRDefault="00D80803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>
              <w:rPr>
                <w:rFonts w:eastAsia="Times New Roman" w:cstheme="minorHAnsi"/>
                <w:vertAlign w:val="superscript"/>
              </w:rPr>
              <w:t>a</w:t>
            </w:r>
          </w:p>
        </w:tc>
      </w:tr>
      <w:tr w:rsidR="003B32CC" w:rsidRPr="00247E08" w14:paraId="42F3E86A" w14:textId="77777777" w:rsidTr="003B32CC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46D55923" w14:textId="77777777" w:rsidR="003B32CC" w:rsidRPr="00247E08" w:rsidRDefault="003B32CC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1C97AD2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81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9797B5E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47E9E04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880DA43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242423E" w14:textId="530D85A1" w:rsidR="003B32CC" w:rsidRPr="00BA19A7" w:rsidRDefault="00D80803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>
              <w:rPr>
                <w:rFonts w:eastAsia="Times New Roman" w:cstheme="minorHAnsi"/>
                <w:vertAlign w:val="superscript"/>
              </w:rPr>
              <w:t>a</w:t>
            </w:r>
          </w:p>
        </w:tc>
      </w:tr>
      <w:tr w:rsidR="003B32CC" w:rsidRPr="00247E08" w14:paraId="68F3FBC5" w14:textId="77777777" w:rsidTr="003B32CC">
        <w:tblPrEx>
          <w:tblCellMar>
            <w:left w:w="70" w:type="dxa"/>
            <w:right w:w="70" w:type="dxa"/>
          </w:tblCellMar>
        </w:tblPrEx>
        <w:trPr>
          <w:trHeight w:val="315"/>
        </w:trPr>
        <w:tc>
          <w:tcPr>
            <w:tcW w:w="1365" w:type="dxa"/>
            <w:vMerge/>
            <w:shd w:val="clear" w:color="auto" w:fill="auto"/>
            <w:vAlign w:val="center"/>
          </w:tcPr>
          <w:p w14:paraId="22280493" w14:textId="77777777" w:rsidR="003B32CC" w:rsidRPr="00247E08" w:rsidRDefault="003B32CC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444529E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8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C2261B8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E0BC674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4C93EA9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775B02A" w14:textId="61EE161D" w:rsidR="003B32CC" w:rsidRPr="00BA19A7" w:rsidRDefault="00D80803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>
              <w:rPr>
                <w:rFonts w:eastAsia="Times New Roman" w:cstheme="minorHAnsi"/>
                <w:vertAlign w:val="superscript"/>
              </w:rPr>
              <w:t>a</w:t>
            </w:r>
          </w:p>
        </w:tc>
      </w:tr>
    </w:tbl>
    <w:p w14:paraId="730E9D77" w14:textId="77777777" w:rsidR="005821EC" w:rsidRDefault="005821EC"/>
    <w:tbl>
      <w:tblPr>
        <w:tblW w:w="7035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5"/>
        <w:gridCol w:w="1080"/>
        <w:gridCol w:w="1147"/>
        <w:gridCol w:w="1148"/>
        <w:gridCol w:w="1147"/>
        <w:gridCol w:w="1148"/>
      </w:tblGrid>
      <w:tr w:rsidR="005821EC" w:rsidRPr="00247E08" w14:paraId="5BC8FC63" w14:textId="77777777" w:rsidTr="00371E92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</w:tcPr>
          <w:p w14:paraId="12BBC376" w14:textId="77777777" w:rsidR="005821EC" w:rsidRPr="00247E08" w:rsidRDefault="005821EC" w:rsidP="00371E92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s-PE"/>
              </w:rPr>
            </w:pPr>
            <w:proofErr w:type="spellStart"/>
            <w:r w:rsidRPr="00247E08">
              <w:rPr>
                <w:rFonts w:eastAsia="Times New Roman" w:cstheme="minorHAnsi"/>
                <w:b/>
                <w:lang w:val="es-PE"/>
              </w:rPr>
              <w:lastRenderedPageBreak/>
              <w:t>Pig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84648A1" w14:textId="77777777" w:rsidR="005821EC" w:rsidRPr="00247E08" w:rsidRDefault="005821EC" w:rsidP="00371E92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247E08">
              <w:rPr>
                <w:rFonts w:eastAsia="Times New Roman" w:cstheme="minorHAnsi"/>
                <w:b/>
              </w:rPr>
              <w:t>Cyst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4B5D1C42" w14:textId="77777777" w:rsidR="005821EC" w:rsidRPr="00247E08" w:rsidRDefault="005821EC" w:rsidP="00371E92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247E08">
              <w:rPr>
                <w:rFonts w:eastAsia="Times New Roman" w:cstheme="minorHAnsi"/>
                <w:b/>
              </w:rPr>
              <w:t>SSR09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4E11ECAA" w14:textId="77777777" w:rsidR="005821EC" w:rsidRPr="00247E08" w:rsidRDefault="005821EC" w:rsidP="00371E92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247E08">
              <w:rPr>
                <w:rFonts w:eastAsia="Times New Roman" w:cstheme="minorHAnsi"/>
                <w:b/>
              </w:rPr>
              <w:t>SSR27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20B103AF" w14:textId="77777777" w:rsidR="005821EC" w:rsidRPr="00247E08" w:rsidRDefault="005821EC" w:rsidP="00371E92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247E08">
              <w:rPr>
                <w:rFonts w:eastAsia="Times New Roman" w:cstheme="minorHAnsi"/>
                <w:b/>
              </w:rPr>
              <w:t>SSR28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41E726D1" w14:textId="77777777" w:rsidR="005821EC" w:rsidRPr="00247E08" w:rsidRDefault="005821EC" w:rsidP="00371E92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247E08">
              <w:rPr>
                <w:rFonts w:eastAsia="Times New Roman" w:cstheme="minorHAnsi"/>
                <w:b/>
              </w:rPr>
              <w:t>SSR32</w:t>
            </w:r>
          </w:p>
        </w:tc>
      </w:tr>
      <w:tr w:rsidR="003B32CC" w:rsidRPr="00247E08" w14:paraId="6FA4CACA" w14:textId="77777777" w:rsidTr="005821EC">
        <w:trPr>
          <w:trHeight w:val="300"/>
        </w:trPr>
        <w:tc>
          <w:tcPr>
            <w:tcW w:w="1365" w:type="dxa"/>
            <w:vMerge w:val="restart"/>
            <w:shd w:val="clear" w:color="auto" w:fill="auto"/>
            <w:noWrap/>
            <w:vAlign w:val="center"/>
          </w:tcPr>
          <w:p w14:paraId="48874159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P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7E2D5F1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8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4363387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E6385A1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B0A452F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40CF1CB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3B32CC" w:rsidRPr="00247E08" w14:paraId="497E63AB" w14:textId="77777777" w:rsidTr="005821EC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2004A39E" w14:textId="77777777" w:rsidR="003B32CC" w:rsidRPr="00247E08" w:rsidRDefault="003B32CC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D059E2A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84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B91B330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F93EAB6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8A043C0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753EB80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3B32CC" w:rsidRPr="00247E08" w14:paraId="1FB5472F" w14:textId="77777777" w:rsidTr="005821EC">
        <w:trPr>
          <w:trHeight w:val="314"/>
        </w:trPr>
        <w:tc>
          <w:tcPr>
            <w:tcW w:w="1365" w:type="dxa"/>
            <w:vMerge/>
            <w:shd w:val="clear" w:color="auto" w:fill="auto"/>
            <w:vAlign w:val="center"/>
          </w:tcPr>
          <w:p w14:paraId="10C26C9E" w14:textId="77777777" w:rsidR="003B32CC" w:rsidRPr="00247E08" w:rsidRDefault="003B32CC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DCDA68B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85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57ADE5E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5B174A4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3D4B622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025C0841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3B32CC" w:rsidRPr="00247E08" w14:paraId="63CE60F2" w14:textId="77777777" w:rsidTr="005821EC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087897F1" w14:textId="77777777" w:rsidR="003B32CC" w:rsidRPr="00247E08" w:rsidRDefault="003B32CC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569B612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8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37A88E3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EE236B8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75A0AE9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4614CDC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3B32CC" w:rsidRPr="00247E08" w14:paraId="20945C39" w14:textId="77777777" w:rsidTr="005821EC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7F6A199F" w14:textId="77777777" w:rsidR="003B32CC" w:rsidRPr="00247E08" w:rsidRDefault="003B32CC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465F6AE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87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6B525E2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E7B438B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9DAE975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E3B3606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3B32CC" w:rsidRPr="00247E08" w14:paraId="1BC81008" w14:textId="77777777" w:rsidTr="005821EC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76A2BA97" w14:textId="77777777" w:rsidR="003B32CC" w:rsidRPr="00247E08" w:rsidRDefault="003B32CC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BDD226C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88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D7E74E8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757C2CC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CD8CFC5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4A7933B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3B32CC" w:rsidRPr="00247E08" w14:paraId="7FB41802" w14:textId="77777777" w:rsidTr="005821EC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651BD553" w14:textId="77777777" w:rsidR="003B32CC" w:rsidRPr="00247E08" w:rsidRDefault="003B32CC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7D3C9DC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89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2F3EEAB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317BF68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116D5D8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41689DF" w14:textId="25A1E16C" w:rsidR="003B32CC" w:rsidRPr="00BA19A7" w:rsidRDefault="00D80803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>
              <w:rPr>
                <w:rFonts w:eastAsia="Times New Roman" w:cstheme="minorHAnsi"/>
                <w:vertAlign w:val="superscript"/>
              </w:rPr>
              <w:t>a</w:t>
            </w:r>
          </w:p>
        </w:tc>
      </w:tr>
      <w:tr w:rsidR="003B32CC" w:rsidRPr="00247E08" w14:paraId="6CB82FA9" w14:textId="77777777" w:rsidTr="005821EC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3B0A096D" w14:textId="77777777" w:rsidR="003B32CC" w:rsidRPr="00247E08" w:rsidRDefault="003B32CC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B186874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9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26BD30D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D8C7A4E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13CE158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79DD319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3B32CC" w:rsidRPr="00247E08" w14:paraId="1184C5BB" w14:textId="77777777" w:rsidTr="005821EC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71094E78" w14:textId="77777777" w:rsidR="003B32CC" w:rsidRPr="00247E08" w:rsidRDefault="003B32CC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D1436FA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91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B8DBF27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7EB2D0F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42C75E3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8B34C58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3B32CC" w:rsidRPr="00247E08" w14:paraId="2AA729C9" w14:textId="77777777" w:rsidTr="005821EC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2DA250DB" w14:textId="77777777" w:rsidR="003B32CC" w:rsidRPr="00247E08" w:rsidRDefault="003B32CC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704A4B2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9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82F10EA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0A8A916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16BA728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9F86E2A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3B32CC" w:rsidRPr="00247E08" w14:paraId="70828262" w14:textId="77777777" w:rsidTr="005821EC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69FAC667" w14:textId="77777777" w:rsidR="003B32CC" w:rsidRPr="00247E08" w:rsidRDefault="003B32CC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49A5B12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9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0A4B2D5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96D616F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43FA0D0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8091BF6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3B32CC" w:rsidRPr="00247E08" w14:paraId="361FA458" w14:textId="77777777" w:rsidTr="005821EC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59D0D785" w14:textId="77777777" w:rsidR="003B32CC" w:rsidRPr="00247E08" w:rsidRDefault="003B32CC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BE8F524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94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3112829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43EB509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4B41C1F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CA7A2DC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3B32CC" w:rsidRPr="00247E08" w14:paraId="333C40C1" w14:textId="77777777" w:rsidTr="005821EC">
        <w:trPr>
          <w:trHeight w:val="315"/>
        </w:trPr>
        <w:tc>
          <w:tcPr>
            <w:tcW w:w="1365" w:type="dxa"/>
            <w:vMerge/>
            <w:shd w:val="clear" w:color="auto" w:fill="auto"/>
            <w:vAlign w:val="center"/>
          </w:tcPr>
          <w:p w14:paraId="76F09650" w14:textId="77777777" w:rsidR="003B32CC" w:rsidRPr="00247E08" w:rsidRDefault="003B32CC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6C36CCF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95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231EA7D" w14:textId="77777777" w:rsidR="003B32CC" w:rsidRPr="00BA19A7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 w:rsidRPr="00BA19A7">
              <w:rPr>
                <w:rFonts w:eastAsia="Times New Roman" w:cstheme="minorHAnsi"/>
                <w:vertAlign w:val="superscript"/>
              </w:rPr>
              <w:t>a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FFD741C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95C2093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E5A8F67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3B32CC" w:rsidRPr="00247E08" w14:paraId="5D6C6E18" w14:textId="77777777" w:rsidTr="005821EC">
        <w:trPr>
          <w:trHeight w:val="300"/>
        </w:trPr>
        <w:tc>
          <w:tcPr>
            <w:tcW w:w="1365" w:type="dxa"/>
            <w:vMerge w:val="restart"/>
            <w:shd w:val="clear" w:color="auto" w:fill="auto"/>
            <w:noWrap/>
            <w:vAlign w:val="center"/>
          </w:tcPr>
          <w:p w14:paraId="298CF9E4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P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05B6823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9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DB6C50D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7B288B9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733E492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CD473D4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3B32CC" w:rsidRPr="00247E08" w14:paraId="26C5D4CE" w14:textId="77777777" w:rsidTr="005821EC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23C88602" w14:textId="77777777" w:rsidR="003B32CC" w:rsidRPr="00247E08" w:rsidRDefault="003B32CC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EC9B4CB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97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B29C72E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CCB1E15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74DD488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FDF5B7F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3B32CC" w:rsidRPr="00247E08" w14:paraId="65841CD3" w14:textId="77777777" w:rsidTr="005821EC">
        <w:trPr>
          <w:trHeight w:val="323"/>
        </w:trPr>
        <w:tc>
          <w:tcPr>
            <w:tcW w:w="1365" w:type="dxa"/>
            <w:vMerge/>
            <w:shd w:val="clear" w:color="auto" w:fill="auto"/>
            <w:vAlign w:val="center"/>
          </w:tcPr>
          <w:p w14:paraId="0E81A91F" w14:textId="77777777" w:rsidR="003B32CC" w:rsidRPr="00247E08" w:rsidRDefault="003B32CC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F41CC47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98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A46743E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BE64E0F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D4D5FA2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C5A7695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3B32CC" w:rsidRPr="00247E08" w14:paraId="1A3DAC73" w14:textId="77777777" w:rsidTr="005821EC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1852BDAC" w14:textId="77777777" w:rsidR="003B32CC" w:rsidRPr="00247E08" w:rsidRDefault="003B32CC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9431BFE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99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E95B511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0502631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DD5F78D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4869637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3B32CC" w:rsidRPr="00247E08" w14:paraId="19B7447D" w14:textId="77777777" w:rsidTr="005821EC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4B0D83E7" w14:textId="77777777" w:rsidR="003B32CC" w:rsidRPr="00247E08" w:rsidRDefault="003B32CC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08A23BC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0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E89D5F0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8E12E94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1C4CE29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625F867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3B32CC" w:rsidRPr="00247E08" w14:paraId="2880E317" w14:textId="77777777" w:rsidTr="005821EC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26CB2450" w14:textId="77777777" w:rsidR="003B32CC" w:rsidRPr="00247E08" w:rsidRDefault="003B32CC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A3CCDAE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01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9AB6406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F2935E2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B051B09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DEAEC88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3B32CC" w:rsidRPr="00247E08" w14:paraId="4FD83242" w14:textId="77777777" w:rsidTr="005821EC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7394C058" w14:textId="77777777" w:rsidR="003B32CC" w:rsidRPr="00247E08" w:rsidRDefault="003B32CC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CA3EBC0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0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798014A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D7633E0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AB0D080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C3B73D9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3B32CC" w:rsidRPr="00247E08" w14:paraId="3E94D399" w14:textId="77777777" w:rsidTr="005821EC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340CF36E" w14:textId="77777777" w:rsidR="003B32CC" w:rsidRPr="00247E08" w:rsidRDefault="003B32CC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FE39A8D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0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9ACFA07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C009A1C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E250D85" w14:textId="77777777" w:rsidR="003B32CC" w:rsidRPr="00BA19A7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 w:rsidRPr="00BA19A7">
              <w:rPr>
                <w:rFonts w:eastAsia="Times New Roman" w:cstheme="minorHAnsi"/>
                <w:vertAlign w:val="superscript"/>
              </w:rPr>
              <w:t>a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E848FFD" w14:textId="1699AF02" w:rsidR="003B32CC" w:rsidRPr="00BA19A7" w:rsidRDefault="00D80803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>
              <w:rPr>
                <w:rFonts w:eastAsia="Times New Roman" w:cstheme="minorHAnsi"/>
                <w:vertAlign w:val="superscript"/>
              </w:rPr>
              <w:t>a</w:t>
            </w:r>
          </w:p>
        </w:tc>
      </w:tr>
      <w:tr w:rsidR="003B32CC" w:rsidRPr="00247E08" w14:paraId="705D2949" w14:textId="77777777" w:rsidTr="005821EC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6E8663A1" w14:textId="77777777" w:rsidR="003B32CC" w:rsidRPr="00247E08" w:rsidRDefault="003B32CC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4A90988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04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3DF6B90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D2E6641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8159784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F627CDE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3B32CC" w:rsidRPr="00247E08" w14:paraId="63495D98" w14:textId="77777777" w:rsidTr="005821EC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4105D127" w14:textId="77777777" w:rsidR="003B32CC" w:rsidRPr="00247E08" w:rsidRDefault="003B32CC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73593EC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05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D787489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11BA7A1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CFA88B4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25B4A97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3B32CC" w:rsidRPr="00247E08" w14:paraId="70923AF9" w14:textId="77777777" w:rsidTr="005821EC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109868CA" w14:textId="77777777" w:rsidR="003B32CC" w:rsidRPr="00247E08" w:rsidRDefault="003B32CC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1F8B552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0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D50DD82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24EB273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020A0BF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EC3975A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3B32CC" w:rsidRPr="00247E08" w14:paraId="5A6EA0F4" w14:textId="77777777" w:rsidTr="005821EC">
        <w:trPr>
          <w:trHeight w:val="305"/>
        </w:trPr>
        <w:tc>
          <w:tcPr>
            <w:tcW w:w="1365" w:type="dxa"/>
            <w:vMerge/>
            <w:shd w:val="clear" w:color="auto" w:fill="auto"/>
            <w:vAlign w:val="center"/>
          </w:tcPr>
          <w:p w14:paraId="34ED5626" w14:textId="77777777" w:rsidR="003B32CC" w:rsidRPr="00247E08" w:rsidRDefault="003B32CC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00EB4AB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07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F35B4D4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A66DF09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7875B0D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EBCC215" w14:textId="77777777" w:rsidR="003B32CC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A044B7" w:rsidRPr="00247E08" w14:paraId="4BEAA709" w14:textId="77777777" w:rsidTr="005821EC">
        <w:trPr>
          <w:trHeight w:val="300"/>
        </w:trPr>
        <w:tc>
          <w:tcPr>
            <w:tcW w:w="1365" w:type="dxa"/>
            <w:vMerge w:val="restart"/>
            <w:shd w:val="clear" w:color="auto" w:fill="auto"/>
            <w:noWrap/>
            <w:vAlign w:val="center"/>
          </w:tcPr>
          <w:p w14:paraId="61219E42" w14:textId="77777777" w:rsidR="009D1B26" w:rsidRPr="00247E08" w:rsidRDefault="003B32CC" w:rsidP="00A044B7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P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1C14036" w14:textId="77777777" w:rsidR="009D1B26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08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DC94995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E18BD89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62BF388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F2A7C2C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A044B7" w:rsidRPr="00247E08" w14:paraId="678F30C7" w14:textId="77777777" w:rsidTr="005821EC">
        <w:trPr>
          <w:trHeight w:val="315"/>
        </w:trPr>
        <w:tc>
          <w:tcPr>
            <w:tcW w:w="1365" w:type="dxa"/>
            <w:vMerge/>
            <w:shd w:val="clear" w:color="auto" w:fill="auto"/>
            <w:vAlign w:val="center"/>
          </w:tcPr>
          <w:p w14:paraId="0416D246" w14:textId="77777777" w:rsidR="009D1B26" w:rsidRPr="00247E08" w:rsidRDefault="009D1B26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A8D7E46" w14:textId="77777777" w:rsidR="009D1B26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09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1324223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01FF230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49ADB21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21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3D5439A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A044B7" w:rsidRPr="00247E08" w14:paraId="44E000F2" w14:textId="77777777" w:rsidTr="005821EC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7B4F2738" w14:textId="77777777" w:rsidR="009D1B26" w:rsidRPr="00247E08" w:rsidRDefault="009D1B26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6A082E3" w14:textId="77777777" w:rsidR="009D1B26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1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6C9F589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CDD7604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7054B00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21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11B06C8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A044B7" w:rsidRPr="00247E08" w14:paraId="7955765C" w14:textId="77777777" w:rsidTr="005821EC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60911908" w14:textId="77777777" w:rsidR="009D1B26" w:rsidRPr="00247E08" w:rsidRDefault="009D1B26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97A2EEF" w14:textId="77777777" w:rsidR="009D1B26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11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F67574D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A8CDB98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8D14004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21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E91C593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A044B7" w:rsidRPr="00247E08" w14:paraId="21F8182C" w14:textId="77777777" w:rsidTr="005821EC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5EAA9F15" w14:textId="77777777" w:rsidR="009D1B26" w:rsidRPr="00247E08" w:rsidRDefault="009D1B26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2A5C59D" w14:textId="77777777" w:rsidR="009D1B26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1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C9B01D6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1A23481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6C4F075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21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C49B02A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A044B7" w:rsidRPr="00247E08" w14:paraId="44CF514E" w14:textId="77777777" w:rsidTr="005821EC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45C40C74" w14:textId="77777777" w:rsidR="009D1B26" w:rsidRPr="00247E08" w:rsidRDefault="009D1B26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D1E8806" w14:textId="77777777" w:rsidR="009D1B26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1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7550566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3BD153D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7E49050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21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6812E06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A044B7" w:rsidRPr="00247E08" w14:paraId="1625D464" w14:textId="77777777" w:rsidTr="005821EC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606EEEDB" w14:textId="77777777" w:rsidR="009D1B26" w:rsidRPr="00247E08" w:rsidRDefault="009D1B26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ACE3961" w14:textId="77777777" w:rsidR="009D1B26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14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47BEE57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17370F9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4C1D38D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21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ADDB2EC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A044B7" w:rsidRPr="00247E08" w14:paraId="15612900" w14:textId="77777777" w:rsidTr="005821EC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4451ACD6" w14:textId="77777777" w:rsidR="009D1B26" w:rsidRPr="00247E08" w:rsidRDefault="009D1B26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C60638A" w14:textId="77777777" w:rsidR="009D1B26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15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8D757C8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84F8BC5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EB1BE90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21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3E8646A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A044B7" w:rsidRPr="00247E08" w14:paraId="6529F180" w14:textId="77777777" w:rsidTr="005821EC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4B6EAD75" w14:textId="77777777" w:rsidR="009D1B26" w:rsidRPr="00247E08" w:rsidRDefault="009D1B26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0012DC7" w14:textId="77777777" w:rsidR="009D1B26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1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846280C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67B3ED5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1264F91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21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5C72D84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A044B7" w:rsidRPr="00247E08" w14:paraId="27AEA298" w14:textId="77777777" w:rsidTr="005821EC">
        <w:trPr>
          <w:trHeight w:val="315"/>
        </w:trPr>
        <w:tc>
          <w:tcPr>
            <w:tcW w:w="1365" w:type="dxa"/>
            <w:vMerge/>
            <w:shd w:val="clear" w:color="auto" w:fill="auto"/>
            <w:vAlign w:val="center"/>
          </w:tcPr>
          <w:p w14:paraId="15229F75" w14:textId="77777777" w:rsidR="009D1B26" w:rsidRPr="00247E08" w:rsidRDefault="009D1B26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C4C0AD1" w14:textId="77777777" w:rsidR="009D1B26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17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3C47E06C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2C7969AD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48D7CE8A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21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A1B62EB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A044B7" w:rsidRPr="00247E08" w14:paraId="1850E36B" w14:textId="77777777" w:rsidTr="005821EC">
        <w:trPr>
          <w:trHeight w:val="300"/>
        </w:trPr>
        <w:tc>
          <w:tcPr>
            <w:tcW w:w="1365" w:type="dxa"/>
            <w:vMerge w:val="restart"/>
            <w:shd w:val="clear" w:color="auto" w:fill="auto"/>
            <w:noWrap/>
            <w:vAlign w:val="center"/>
          </w:tcPr>
          <w:p w14:paraId="71A07729" w14:textId="77777777" w:rsidR="009D1B26" w:rsidRPr="00247E08" w:rsidRDefault="003B32CC" w:rsidP="00A044B7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P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40846D9" w14:textId="77777777" w:rsidR="009D1B26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18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C92BC7D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455D017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B1CE38A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E51EF2A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A044B7" w:rsidRPr="00247E08" w14:paraId="7C5EA70C" w14:textId="77777777" w:rsidTr="005821EC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72314C72" w14:textId="77777777" w:rsidR="009D1B26" w:rsidRPr="00247E08" w:rsidRDefault="009D1B26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84EA3AD" w14:textId="77777777" w:rsidR="009D1B26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19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BEA2434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07B9823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08847DD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739B842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A044B7" w:rsidRPr="00247E08" w14:paraId="52FE5600" w14:textId="77777777" w:rsidTr="005821EC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563B66ED" w14:textId="77777777" w:rsidR="009D1B26" w:rsidRPr="00247E08" w:rsidRDefault="009D1B26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FE87DC5" w14:textId="77777777" w:rsidR="009D1B26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2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52DC914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887EE4A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1CD678B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00A3774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A044B7" w:rsidRPr="00247E08" w14:paraId="1F34B991" w14:textId="77777777" w:rsidTr="005821EC">
        <w:trPr>
          <w:trHeight w:val="341"/>
        </w:trPr>
        <w:tc>
          <w:tcPr>
            <w:tcW w:w="1365" w:type="dxa"/>
            <w:vMerge/>
            <w:shd w:val="clear" w:color="auto" w:fill="auto"/>
            <w:vAlign w:val="center"/>
          </w:tcPr>
          <w:p w14:paraId="02361765" w14:textId="77777777" w:rsidR="009D1B26" w:rsidRPr="00247E08" w:rsidRDefault="009D1B26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02C258D" w14:textId="77777777" w:rsidR="009D1B26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21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68A98457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A46E096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C22B250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A1F560A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A044B7" w:rsidRPr="00247E08" w14:paraId="2084C9A8" w14:textId="77777777" w:rsidTr="005821EC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44BFB3EF" w14:textId="77777777" w:rsidR="009D1B26" w:rsidRPr="00247E08" w:rsidRDefault="009D1B26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966C3E0" w14:textId="77777777" w:rsidR="009D1B26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2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6751901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54D10C9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889A531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3932F27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A044B7" w:rsidRPr="00247E08" w14:paraId="6CB23FB1" w14:textId="77777777" w:rsidTr="005821EC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2138E762" w14:textId="77777777" w:rsidR="009D1B26" w:rsidRPr="00247E08" w:rsidRDefault="009D1B26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F115AAB" w14:textId="77777777" w:rsidR="009D1B26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2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7D01135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4311C36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B140421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9EF4EE2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A044B7" w:rsidRPr="00247E08" w14:paraId="3C7C392D" w14:textId="77777777" w:rsidTr="005821EC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0D42526E" w14:textId="77777777" w:rsidR="009D1B26" w:rsidRPr="00247E08" w:rsidRDefault="009D1B26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460F371" w14:textId="77777777" w:rsidR="009D1B26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24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66819B4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2AEFE8E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E688A91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B98B59E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A044B7" w:rsidRPr="00247E08" w14:paraId="7B2AFBA5" w14:textId="77777777" w:rsidTr="005821EC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04AA57D5" w14:textId="77777777" w:rsidR="009D1B26" w:rsidRPr="00247E08" w:rsidRDefault="009D1B26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5F829BF" w14:textId="77777777" w:rsidR="009D1B26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25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C665408" w14:textId="77777777" w:rsidR="009D1B26" w:rsidRPr="00BA19A7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 w:rsidRPr="00BA19A7">
              <w:rPr>
                <w:rFonts w:eastAsia="Times New Roman" w:cstheme="minorHAnsi"/>
                <w:vertAlign w:val="superscript"/>
              </w:rPr>
              <w:t>a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CB2BA55" w14:textId="77777777" w:rsidR="009D1B26" w:rsidRPr="00BA19A7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 w:rsidRPr="00BA19A7">
              <w:rPr>
                <w:rFonts w:eastAsia="Times New Roman" w:cstheme="minorHAnsi"/>
                <w:vertAlign w:val="superscript"/>
              </w:rPr>
              <w:t>a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FA3196E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F1386E7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5821EC" w:rsidRPr="00247E08" w14:paraId="5DFDEF6D" w14:textId="77777777" w:rsidTr="00371E92">
        <w:trPr>
          <w:trHeight w:val="300"/>
        </w:trPr>
        <w:tc>
          <w:tcPr>
            <w:tcW w:w="1365" w:type="dxa"/>
            <w:shd w:val="clear" w:color="auto" w:fill="auto"/>
            <w:vAlign w:val="bottom"/>
          </w:tcPr>
          <w:p w14:paraId="3B04DDD5" w14:textId="77777777" w:rsidR="005821EC" w:rsidRPr="00247E08" w:rsidRDefault="005821EC" w:rsidP="00371E92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s-PE"/>
              </w:rPr>
            </w:pPr>
            <w:proofErr w:type="spellStart"/>
            <w:r w:rsidRPr="00247E08">
              <w:rPr>
                <w:rFonts w:eastAsia="Times New Roman" w:cstheme="minorHAnsi"/>
                <w:b/>
                <w:lang w:val="es-PE"/>
              </w:rPr>
              <w:lastRenderedPageBreak/>
              <w:t>Pig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4BEF5A4" w14:textId="77777777" w:rsidR="005821EC" w:rsidRPr="00247E08" w:rsidRDefault="005821EC" w:rsidP="00371E92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247E08">
              <w:rPr>
                <w:rFonts w:eastAsia="Times New Roman" w:cstheme="minorHAnsi"/>
                <w:b/>
              </w:rPr>
              <w:t>Cyst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6CE2766F" w14:textId="77777777" w:rsidR="005821EC" w:rsidRPr="00247E08" w:rsidRDefault="005821EC" w:rsidP="00371E92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247E08">
              <w:rPr>
                <w:rFonts w:eastAsia="Times New Roman" w:cstheme="minorHAnsi"/>
                <w:b/>
              </w:rPr>
              <w:t>SSR09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46E662B4" w14:textId="77777777" w:rsidR="005821EC" w:rsidRPr="00247E08" w:rsidRDefault="005821EC" w:rsidP="00371E92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247E08">
              <w:rPr>
                <w:rFonts w:eastAsia="Times New Roman" w:cstheme="minorHAnsi"/>
                <w:b/>
              </w:rPr>
              <w:t>SSR27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0F658044" w14:textId="77777777" w:rsidR="005821EC" w:rsidRPr="00247E08" w:rsidRDefault="005821EC" w:rsidP="00371E92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247E08">
              <w:rPr>
                <w:rFonts w:eastAsia="Times New Roman" w:cstheme="minorHAnsi"/>
                <w:b/>
              </w:rPr>
              <w:t>SSR28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43F66142" w14:textId="77777777" w:rsidR="005821EC" w:rsidRPr="00247E08" w:rsidRDefault="005821EC" w:rsidP="00371E92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247E08">
              <w:rPr>
                <w:rFonts w:eastAsia="Times New Roman" w:cstheme="minorHAnsi"/>
                <w:b/>
              </w:rPr>
              <w:t>SSR32</w:t>
            </w:r>
          </w:p>
        </w:tc>
      </w:tr>
      <w:tr w:rsidR="00A044B7" w:rsidRPr="00247E08" w14:paraId="47014A7A" w14:textId="77777777" w:rsidTr="005821EC">
        <w:trPr>
          <w:trHeight w:val="300"/>
        </w:trPr>
        <w:tc>
          <w:tcPr>
            <w:tcW w:w="1365" w:type="dxa"/>
            <w:vMerge w:val="restart"/>
            <w:shd w:val="clear" w:color="auto" w:fill="auto"/>
            <w:vAlign w:val="center"/>
          </w:tcPr>
          <w:p w14:paraId="71D70941" w14:textId="77777777" w:rsidR="009D1B26" w:rsidRPr="00247E08" w:rsidRDefault="005821EC" w:rsidP="005821EC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>
              <w:rPr>
                <w:rFonts w:eastAsia="Times New Roman" w:cstheme="minorHAnsi"/>
                <w:lang w:val="es-PE" w:eastAsia="es-PE"/>
              </w:rPr>
              <w:t>P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18AE897" w14:textId="77777777" w:rsidR="009D1B26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2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909CAF0" w14:textId="77777777" w:rsidR="009D1B26" w:rsidRPr="00BA19A7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 w:rsidRPr="00BA19A7">
              <w:rPr>
                <w:rFonts w:eastAsia="Times New Roman" w:cstheme="minorHAnsi"/>
                <w:vertAlign w:val="superscript"/>
              </w:rPr>
              <w:t>a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7BB2A1B" w14:textId="77777777" w:rsidR="009D1B26" w:rsidRPr="00BA19A7" w:rsidRDefault="00BA19A7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>
              <w:rPr>
                <w:rFonts w:eastAsia="Times New Roman" w:cstheme="minorHAnsi"/>
                <w:vertAlign w:val="superscript"/>
              </w:rPr>
              <w:t>a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24B549A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EF98F74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A044B7" w:rsidRPr="00247E08" w14:paraId="34C02D6E" w14:textId="77777777" w:rsidTr="005821EC">
        <w:trPr>
          <w:trHeight w:val="315"/>
        </w:trPr>
        <w:tc>
          <w:tcPr>
            <w:tcW w:w="1365" w:type="dxa"/>
            <w:vMerge/>
            <w:shd w:val="clear" w:color="auto" w:fill="auto"/>
            <w:vAlign w:val="center"/>
          </w:tcPr>
          <w:p w14:paraId="1793158C" w14:textId="77777777" w:rsidR="009D1B26" w:rsidRPr="00247E08" w:rsidRDefault="009D1B26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0AE4C91" w14:textId="77777777" w:rsidR="009D1B26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27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9BC0CB3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E400771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96A6C3D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2C75979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A044B7" w:rsidRPr="00247E08" w14:paraId="06612AB7" w14:textId="77777777" w:rsidTr="005821EC">
        <w:trPr>
          <w:trHeight w:val="300"/>
        </w:trPr>
        <w:tc>
          <w:tcPr>
            <w:tcW w:w="1365" w:type="dxa"/>
            <w:vMerge w:val="restart"/>
            <w:shd w:val="clear" w:color="auto" w:fill="auto"/>
            <w:noWrap/>
            <w:vAlign w:val="center"/>
          </w:tcPr>
          <w:p w14:paraId="4B9BB0D3" w14:textId="77777777" w:rsidR="009D1B26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P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EDB73A8" w14:textId="77777777" w:rsidR="009D1B26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28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3F0C82D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73C3F83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D5D6447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2DCA98C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A044B7" w:rsidRPr="00247E08" w14:paraId="40F90D78" w14:textId="77777777" w:rsidTr="005821EC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58B07390" w14:textId="77777777" w:rsidR="009D1B26" w:rsidRPr="00247E08" w:rsidRDefault="009D1B26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44E474A" w14:textId="77777777" w:rsidR="009D1B26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29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A118B8B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E232D0A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6838E6E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21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FFBFBD6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A044B7" w:rsidRPr="00247E08" w14:paraId="655F00F4" w14:textId="77777777" w:rsidTr="005821EC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2D868E6F" w14:textId="77777777" w:rsidR="009D1B26" w:rsidRPr="00247E08" w:rsidRDefault="009D1B26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E130A00" w14:textId="77777777" w:rsidR="009D1B26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3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B735506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291BBC4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BDD4051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21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1F955D7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A044B7" w:rsidRPr="00247E08" w14:paraId="63B5CD87" w14:textId="77777777" w:rsidTr="005821EC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08B48768" w14:textId="77777777" w:rsidR="009D1B26" w:rsidRPr="00247E08" w:rsidRDefault="009D1B26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0BB5070" w14:textId="77777777" w:rsidR="009D1B26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31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D09A03E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5555644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5DB76B2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21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F657E94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A044B7" w:rsidRPr="00247E08" w14:paraId="77BD3332" w14:textId="77777777" w:rsidTr="005821EC">
        <w:trPr>
          <w:trHeight w:val="359"/>
        </w:trPr>
        <w:tc>
          <w:tcPr>
            <w:tcW w:w="1365" w:type="dxa"/>
            <w:vMerge/>
            <w:shd w:val="clear" w:color="auto" w:fill="auto"/>
            <w:vAlign w:val="center"/>
          </w:tcPr>
          <w:p w14:paraId="509AA51C" w14:textId="77777777" w:rsidR="009D1B26" w:rsidRPr="00247E08" w:rsidRDefault="009D1B26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7BD00AE" w14:textId="77777777" w:rsidR="009D1B26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3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8D0076E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FB9AFE0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019CDE99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21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7A144C39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A044B7" w:rsidRPr="00247E08" w14:paraId="34F7A7C2" w14:textId="77777777" w:rsidTr="005821EC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306200B9" w14:textId="77777777" w:rsidR="009D1B26" w:rsidRPr="00247E08" w:rsidRDefault="009D1B26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AC280EA" w14:textId="77777777" w:rsidR="009D1B26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3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2D86454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28DC3C1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39BA9C4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21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5CC9833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A044B7" w:rsidRPr="00247E08" w14:paraId="33986D43" w14:textId="77777777" w:rsidTr="005821EC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1BEB7F0B" w14:textId="77777777" w:rsidR="009D1B26" w:rsidRPr="00247E08" w:rsidRDefault="009D1B26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4757A00" w14:textId="77777777" w:rsidR="009D1B26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34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9D623E6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72BF67C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C9BDB45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21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237D94F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A044B7" w:rsidRPr="00247E08" w14:paraId="587418EB" w14:textId="77777777" w:rsidTr="005821EC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79A47AB5" w14:textId="77777777" w:rsidR="009D1B26" w:rsidRPr="00247E08" w:rsidRDefault="009D1B26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6045AA8" w14:textId="77777777" w:rsidR="009D1B26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35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0169DE5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EB4433D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4846E53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78946F6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A044B7" w:rsidRPr="00247E08" w14:paraId="7B08A5BB" w14:textId="77777777" w:rsidTr="005821EC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78ECC922" w14:textId="77777777" w:rsidR="009D1B26" w:rsidRPr="00247E08" w:rsidRDefault="009D1B26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EED0E6B" w14:textId="77777777" w:rsidR="009D1B26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3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74EFC75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C37E954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7FEE04E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7EFF14B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A044B7" w:rsidRPr="00247E08" w14:paraId="20A14999" w14:textId="77777777" w:rsidTr="005821EC">
        <w:trPr>
          <w:trHeight w:val="315"/>
        </w:trPr>
        <w:tc>
          <w:tcPr>
            <w:tcW w:w="1365" w:type="dxa"/>
            <w:vMerge/>
            <w:shd w:val="clear" w:color="auto" w:fill="auto"/>
            <w:vAlign w:val="center"/>
          </w:tcPr>
          <w:p w14:paraId="15CAEED2" w14:textId="77777777" w:rsidR="009D1B26" w:rsidRPr="00247E08" w:rsidRDefault="009D1B26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538B9BE" w14:textId="77777777" w:rsidR="009D1B26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37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C3A847F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BF9A0C7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299C550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03371CC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A044B7" w:rsidRPr="00247E08" w14:paraId="714F2EEF" w14:textId="77777777" w:rsidTr="005821EC">
        <w:trPr>
          <w:trHeight w:val="300"/>
        </w:trPr>
        <w:tc>
          <w:tcPr>
            <w:tcW w:w="1365" w:type="dxa"/>
            <w:vMerge w:val="restart"/>
            <w:shd w:val="clear" w:color="auto" w:fill="auto"/>
            <w:noWrap/>
            <w:vAlign w:val="center"/>
          </w:tcPr>
          <w:p w14:paraId="669125AE" w14:textId="77777777" w:rsidR="009D1B26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P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95F7FC4" w14:textId="77777777" w:rsidR="009D1B26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38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FB57033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E9E20E1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3603519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CE1E65C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A044B7" w:rsidRPr="00247E08" w14:paraId="2A3BD799" w14:textId="77777777" w:rsidTr="005821EC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05C88D06" w14:textId="77777777" w:rsidR="009D1B26" w:rsidRPr="00247E08" w:rsidRDefault="009D1B26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9D6DEF1" w14:textId="77777777" w:rsidR="009D1B26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39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333B37E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179D100" w14:textId="77777777" w:rsidR="009D1B26" w:rsidRPr="00BA19A7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vertAlign w:val="superscript"/>
              </w:rPr>
            </w:pPr>
            <w:r w:rsidRPr="00BA19A7">
              <w:rPr>
                <w:rFonts w:eastAsia="Times New Roman" w:cstheme="minorHAnsi"/>
                <w:vertAlign w:val="superscript"/>
              </w:rPr>
              <w:t>a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953B9E1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C0EAE27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A044B7" w:rsidRPr="00247E08" w14:paraId="6A09E568" w14:textId="77777777" w:rsidTr="005821EC">
        <w:trPr>
          <w:trHeight w:val="395"/>
        </w:trPr>
        <w:tc>
          <w:tcPr>
            <w:tcW w:w="1365" w:type="dxa"/>
            <w:vMerge/>
            <w:shd w:val="clear" w:color="auto" w:fill="auto"/>
            <w:vAlign w:val="center"/>
          </w:tcPr>
          <w:p w14:paraId="54CAE2B8" w14:textId="77777777" w:rsidR="009D1B26" w:rsidRPr="00247E08" w:rsidRDefault="009D1B26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6689A65" w14:textId="77777777" w:rsidR="009D1B26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4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5F7B73B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B3D4885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913FA59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E77EE9D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A044B7" w:rsidRPr="00247E08" w14:paraId="47EEF8DD" w14:textId="77777777" w:rsidTr="005821EC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18B2C7F6" w14:textId="77777777" w:rsidR="009D1B26" w:rsidRPr="00247E08" w:rsidRDefault="009D1B26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DADE18A" w14:textId="77777777" w:rsidR="009D1B26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41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2B23550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9B41128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C03163C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21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D78A215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A044B7" w:rsidRPr="00247E08" w14:paraId="3A787336" w14:textId="77777777" w:rsidTr="005821EC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35CE0C3B" w14:textId="77777777" w:rsidR="009D1B26" w:rsidRPr="00247E08" w:rsidRDefault="009D1B26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CB7F406" w14:textId="77777777" w:rsidR="009D1B26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4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81953AE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EAC41AE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16099A3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1F2CB91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A044B7" w:rsidRPr="00247E08" w14:paraId="1108517E" w14:textId="77777777" w:rsidTr="005821EC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39E8A9EC" w14:textId="77777777" w:rsidR="009D1B26" w:rsidRPr="00247E08" w:rsidRDefault="009D1B26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DCB8B44" w14:textId="77777777" w:rsidR="009D1B26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4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4AA82F2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C6E768C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4C6C3C8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851B137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A044B7" w:rsidRPr="00247E08" w14:paraId="3BF0FA79" w14:textId="77777777" w:rsidTr="005821EC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072AFF55" w14:textId="77777777" w:rsidR="009D1B26" w:rsidRPr="00247E08" w:rsidRDefault="009D1B26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79207F8" w14:textId="77777777" w:rsidR="009D1B26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44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8486F63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DE60EF1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DD8158F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21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5BFD8E7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A044B7" w:rsidRPr="00247E08" w14:paraId="7F724E52" w14:textId="77777777" w:rsidTr="005821EC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26C5C4A8" w14:textId="77777777" w:rsidR="009D1B26" w:rsidRPr="00247E08" w:rsidRDefault="009D1B26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C162C90" w14:textId="77777777" w:rsidR="009D1B26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45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9B84762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D9767D9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477C339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1896848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A044B7" w:rsidRPr="00247E08" w14:paraId="68B3C296" w14:textId="77777777" w:rsidTr="005821EC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5F339A85" w14:textId="77777777" w:rsidR="009D1B26" w:rsidRPr="00247E08" w:rsidRDefault="009D1B26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9BBCE89" w14:textId="77777777" w:rsidR="009D1B26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4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4EF3F08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951C08B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0545589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E6235B9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A044B7" w:rsidRPr="00247E08" w14:paraId="0FDBE34F" w14:textId="77777777" w:rsidTr="005821EC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533CE02A" w14:textId="77777777" w:rsidR="009D1B26" w:rsidRPr="00247E08" w:rsidRDefault="009D1B26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17085C5" w14:textId="77777777" w:rsidR="009D1B26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47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4C8C097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4913B86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2A52EEA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605996E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A044B7" w:rsidRPr="00247E08" w14:paraId="6257351B" w14:textId="77777777" w:rsidTr="005821EC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01AC1915" w14:textId="77777777" w:rsidR="009D1B26" w:rsidRPr="00247E08" w:rsidRDefault="009D1B26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24AE3C4" w14:textId="77777777" w:rsidR="009D1B26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48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E10A554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FA37129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C393671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9EA7353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A044B7" w:rsidRPr="00247E08" w14:paraId="49D6892D" w14:textId="77777777" w:rsidTr="005821EC">
        <w:trPr>
          <w:trHeight w:val="315"/>
        </w:trPr>
        <w:tc>
          <w:tcPr>
            <w:tcW w:w="1365" w:type="dxa"/>
            <w:vMerge/>
            <w:shd w:val="clear" w:color="auto" w:fill="auto"/>
            <w:vAlign w:val="center"/>
          </w:tcPr>
          <w:p w14:paraId="469D339C" w14:textId="77777777" w:rsidR="009D1B26" w:rsidRPr="00247E08" w:rsidRDefault="009D1B26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7D1C99B" w14:textId="77777777" w:rsidR="009D1B26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49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630024B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AD4DFEB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39F310F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D29DB7F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A044B7" w:rsidRPr="00247E08" w14:paraId="4AA19696" w14:textId="77777777" w:rsidTr="005821EC">
        <w:trPr>
          <w:trHeight w:val="300"/>
        </w:trPr>
        <w:tc>
          <w:tcPr>
            <w:tcW w:w="1365" w:type="dxa"/>
            <w:vMerge w:val="restart"/>
            <w:shd w:val="clear" w:color="auto" w:fill="auto"/>
            <w:noWrap/>
            <w:vAlign w:val="center"/>
          </w:tcPr>
          <w:p w14:paraId="46596EDF" w14:textId="77777777" w:rsidR="009D1B26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P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FFF2D96" w14:textId="77777777" w:rsidR="009D1B26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B84C5C2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FA37D78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E111DD6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1B29241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A044B7" w:rsidRPr="00247E08" w14:paraId="24244613" w14:textId="77777777" w:rsidTr="005821EC">
        <w:trPr>
          <w:trHeight w:val="314"/>
        </w:trPr>
        <w:tc>
          <w:tcPr>
            <w:tcW w:w="1365" w:type="dxa"/>
            <w:vMerge/>
            <w:shd w:val="clear" w:color="auto" w:fill="auto"/>
            <w:vAlign w:val="center"/>
          </w:tcPr>
          <w:p w14:paraId="341AE391" w14:textId="77777777" w:rsidR="009D1B26" w:rsidRPr="00247E08" w:rsidRDefault="009D1B26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698FACF" w14:textId="77777777" w:rsidR="009D1B26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1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5DA9577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DA4CDE6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67BB7F6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34D362D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A044B7" w:rsidRPr="00247E08" w14:paraId="5CE30CEE" w14:textId="77777777" w:rsidTr="005821EC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1EA105B2" w14:textId="77777777" w:rsidR="009D1B26" w:rsidRPr="00247E08" w:rsidRDefault="009D1B26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2643962" w14:textId="77777777" w:rsidR="009D1B26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9FA3585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EE4361E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3FCC7AE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21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385538C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A044B7" w:rsidRPr="00247E08" w14:paraId="73E52C8E" w14:textId="77777777" w:rsidTr="005821EC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0D73F608" w14:textId="77777777" w:rsidR="009D1B26" w:rsidRPr="00247E08" w:rsidRDefault="009D1B26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4B25624" w14:textId="77777777" w:rsidR="009D1B26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89F76A0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8969FE8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5816192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F88F328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A044B7" w:rsidRPr="00247E08" w14:paraId="552BF6BA" w14:textId="77777777" w:rsidTr="005821EC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39EB3A7F" w14:textId="77777777" w:rsidR="009D1B26" w:rsidRPr="00247E08" w:rsidRDefault="009D1B26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02FFE2B" w14:textId="77777777" w:rsidR="009D1B26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4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C367DE8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188EF4A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D50EB10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21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4567DFC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A044B7" w:rsidRPr="00247E08" w14:paraId="31391399" w14:textId="77777777" w:rsidTr="005821EC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12A510AB" w14:textId="77777777" w:rsidR="009D1B26" w:rsidRPr="00247E08" w:rsidRDefault="009D1B26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17D3474" w14:textId="77777777" w:rsidR="009D1B26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5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B523928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C678667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A9BF335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BCE37A1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A044B7" w:rsidRPr="00247E08" w14:paraId="12648D20" w14:textId="77777777" w:rsidTr="005821EC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75B1B503" w14:textId="77777777" w:rsidR="009D1B26" w:rsidRPr="00247E08" w:rsidRDefault="009D1B26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D7A2B87" w14:textId="77777777" w:rsidR="009D1B26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2E4A234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82F554B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AE8051F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2195F2A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A044B7" w:rsidRPr="00247E08" w14:paraId="6B868223" w14:textId="77777777" w:rsidTr="005821EC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3686C750" w14:textId="77777777" w:rsidR="009D1B26" w:rsidRPr="00247E08" w:rsidRDefault="009D1B26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B9914DD" w14:textId="77777777" w:rsidR="009D1B26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7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AC24317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994BD45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A2DD9D5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21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C0A8B14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A044B7" w:rsidRPr="00247E08" w14:paraId="491EFFA5" w14:textId="77777777" w:rsidTr="005821EC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223B6CEE" w14:textId="77777777" w:rsidR="009D1B26" w:rsidRPr="00247E08" w:rsidRDefault="009D1B26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CCEB5CF" w14:textId="77777777" w:rsidR="009D1B26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8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121ADC1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41379A4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A2E48B7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CA88C66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A044B7" w:rsidRPr="00247E08" w14:paraId="6686EC50" w14:textId="77777777" w:rsidTr="005821EC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45422792" w14:textId="77777777" w:rsidR="009D1B26" w:rsidRPr="00247E08" w:rsidRDefault="009D1B26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5F4E296" w14:textId="77777777" w:rsidR="009D1B26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9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EA54019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498F458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AE2B827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6BF5E06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A044B7" w:rsidRPr="00247E08" w14:paraId="54A16B5C" w14:textId="77777777" w:rsidTr="005821EC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612494A0" w14:textId="77777777" w:rsidR="009D1B26" w:rsidRPr="00247E08" w:rsidRDefault="009D1B26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366969D" w14:textId="77777777" w:rsidR="009D1B26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6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1ACF2BB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2E8C6C8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71E87C7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94B9BB6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A044B7" w:rsidRPr="00247E08" w14:paraId="2F41E016" w14:textId="77777777" w:rsidTr="005821EC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4FA084E2" w14:textId="77777777" w:rsidR="009D1B26" w:rsidRPr="00247E08" w:rsidRDefault="009D1B26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C16B17C" w14:textId="77777777" w:rsidR="009D1B26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61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DA3C4A6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EBC1602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0A50E63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21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725C6A0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A044B7" w:rsidRPr="00247E08" w14:paraId="6E4DDAC1" w14:textId="77777777" w:rsidTr="005821EC">
        <w:trPr>
          <w:trHeight w:val="300"/>
        </w:trPr>
        <w:tc>
          <w:tcPr>
            <w:tcW w:w="1365" w:type="dxa"/>
            <w:vMerge/>
            <w:shd w:val="clear" w:color="auto" w:fill="auto"/>
            <w:vAlign w:val="center"/>
          </w:tcPr>
          <w:p w14:paraId="0D3E7E6B" w14:textId="77777777" w:rsidR="009D1B26" w:rsidRPr="00247E08" w:rsidRDefault="009D1B26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1847ADB" w14:textId="77777777" w:rsidR="009D1B26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6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269EEF0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5003CAF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524FB10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21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6C06776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  <w:tr w:rsidR="00A044B7" w:rsidRPr="00A044B7" w14:paraId="5F52C3A8" w14:textId="77777777" w:rsidTr="005821EC">
        <w:trPr>
          <w:trHeight w:val="315"/>
        </w:trPr>
        <w:tc>
          <w:tcPr>
            <w:tcW w:w="1365" w:type="dxa"/>
            <w:vMerge/>
            <w:shd w:val="clear" w:color="auto" w:fill="auto"/>
            <w:vAlign w:val="center"/>
          </w:tcPr>
          <w:p w14:paraId="3BCE037E" w14:textId="77777777" w:rsidR="009D1B26" w:rsidRPr="00247E08" w:rsidRDefault="009D1B26" w:rsidP="00371E92">
            <w:pPr>
              <w:spacing w:after="0" w:line="240" w:lineRule="auto"/>
              <w:rPr>
                <w:rFonts w:eastAsia="Times New Roman" w:cstheme="minorHAnsi"/>
                <w:lang w:val="es-PE" w:eastAsia="es-P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968C978" w14:textId="77777777" w:rsidR="009D1B26" w:rsidRPr="00247E08" w:rsidRDefault="003B32CC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6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405F27B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6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3345C7C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5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ACCC801" w14:textId="77777777" w:rsidR="009D1B26" w:rsidRPr="00247E08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221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D21A8BB" w14:textId="77777777" w:rsidR="009D1B26" w:rsidRPr="00A044B7" w:rsidRDefault="009D1B26" w:rsidP="00371E92">
            <w:pPr>
              <w:spacing w:after="0" w:line="240" w:lineRule="auto"/>
              <w:jc w:val="center"/>
              <w:rPr>
                <w:rFonts w:eastAsia="Times New Roman" w:cstheme="minorHAnsi"/>
                <w:lang w:val="es-PE" w:eastAsia="es-PE"/>
              </w:rPr>
            </w:pPr>
            <w:r w:rsidRPr="00247E08">
              <w:rPr>
                <w:rFonts w:eastAsia="Times New Roman" w:cstheme="minorHAnsi"/>
                <w:lang w:val="es-PE" w:eastAsia="es-PE"/>
              </w:rPr>
              <w:t>176</w:t>
            </w:r>
          </w:p>
        </w:tc>
      </w:tr>
    </w:tbl>
    <w:p w14:paraId="0528E6F1" w14:textId="2E395E28" w:rsidR="00247E08" w:rsidRDefault="00247E08" w:rsidP="00E53E59">
      <w:pPr>
        <w:tabs>
          <w:tab w:val="left" w:pos="2379"/>
        </w:tabs>
        <w:spacing w:after="0"/>
        <w:jc w:val="both"/>
        <w:rPr>
          <w:rFonts w:cstheme="minorHAnsi"/>
        </w:rPr>
      </w:pPr>
      <w:r>
        <w:rPr>
          <w:rFonts w:cstheme="minorHAnsi"/>
        </w:rPr>
        <w:t>Cysts are grouped by pig from which</w:t>
      </w:r>
      <w:r w:rsidR="00371E92">
        <w:rPr>
          <w:rFonts w:cstheme="minorHAnsi"/>
        </w:rPr>
        <w:t xml:space="preserve"> they</w:t>
      </w:r>
      <w:r w:rsidR="00ED4B75">
        <w:rPr>
          <w:rFonts w:cstheme="minorHAnsi"/>
        </w:rPr>
        <w:t xml:space="preserve"> </w:t>
      </w:r>
      <w:r>
        <w:rPr>
          <w:rFonts w:cstheme="minorHAnsi"/>
        </w:rPr>
        <w:t>were ex</w:t>
      </w:r>
      <w:r w:rsidR="00A927EB">
        <w:rPr>
          <w:rFonts w:cstheme="minorHAnsi"/>
        </w:rPr>
        <w:t>tracted</w:t>
      </w:r>
      <w:r>
        <w:rPr>
          <w:rFonts w:cstheme="minorHAnsi"/>
        </w:rPr>
        <w:t xml:space="preserve">. Experimentally infected pigs </w:t>
      </w:r>
      <w:r w:rsidR="00A927EB">
        <w:rPr>
          <w:rFonts w:cstheme="minorHAnsi"/>
        </w:rPr>
        <w:t>named</w:t>
      </w:r>
      <w:r>
        <w:rPr>
          <w:rFonts w:cstheme="minorHAnsi"/>
        </w:rPr>
        <w:t xml:space="preserve"> A1, A3</w:t>
      </w:r>
      <w:r w:rsidR="00371E92">
        <w:rPr>
          <w:rFonts w:cstheme="minorHAnsi"/>
        </w:rPr>
        <w:t>,</w:t>
      </w:r>
      <w:r>
        <w:rPr>
          <w:rFonts w:cstheme="minorHAnsi"/>
        </w:rPr>
        <w:t xml:space="preserve"> or A7 </w:t>
      </w:r>
      <w:r w:rsidR="000714B6">
        <w:rPr>
          <w:rFonts w:cstheme="minorHAnsi"/>
        </w:rPr>
        <w:t xml:space="preserve">were </w:t>
      </w:r>
      <w:r>
        <w:rPr>
          <w:rFonts w:cstheme="minorHAnsi"/>
        </w:rPr>
        <w:t>infected by proglottids from tapeworm TA,</w:t>
      </w:r>
      <w:r w:rsidR="0023360A">
        <w:rPr>
          <w:rFonts w:cstheme="minorHAnsi"/>
        </w:rPr>
        <w:t xml:space="preserve"> and </w:t>
      </w:r>
      <w:r w:rsidR="000714B6">
        <w:rPr>
          <w:rFonts w:cstheme="minorHAnsi"/>
        </w:rPr>
        <w:t xml:space="preserve">pigs </w:t>
      </w:r>
      <w:r w:rsidR="0023360A">
        <w:rPr>
          <w:rFonts w:cstheme="minorHAnsi"/>
        </w:rPr>
        <w:t xml:space="preserve">named </w:t>
      </w:r>
      <w:r>
        <w:rPr>
          <w:rFonts w:cstheme="minorHAnsi"/>
        </w:rPr>
        <w:t>B4, B5</w:t>
      </w:r>
      <w:r w:rsidR="0023360A">
        <w:rPr>
          <w:rFonts w:cstheme="minorHAnsi"/>
        </w:rPr>
        <w:t xml:space="preserve">, </w:t>
      </w:r>
      <w:r w:rsidR="000714B6">
        <w:rPr>
          <w:rFonts w:cstheme="minorHAnsi"/>
        </w:rPr>
        <w:t>and</w:t>
      </w:r>
      <w:r>
        <w:rPr>
          <w:rFonts w:cstheme="minorHAnsi"/>
        </w:rPr>
        <w:t xml:space="preserve"> B6 </w:t>
      </w:r>
      <w:r w:rsidR="000714B6">
        <w:rPr>
          <w:rFonts w:cstheme="minorHAnsi"/>
        </w:rPr>
        <w:t xml:space="preserve">were </w:t>
      </w:r>
      <w:r>
        <w:rPr>
          <w:rFonts w:cstheme="minorHAnsi"/>
        </w:rPr>
        <w:t>infected by proglottids from Tapeworm TB. Naturally infected pigs are coded by P1, P2, P3, P4, P5, P6, P7, and P8.</w:t>
      </w:r>
    </w:p>
    <w:p w14:paraId="0D30560A" w14:textId="47874A66" w:rsidR="005821EC" w:rsidRPr="00ED4B75" w:rsidRDefault="00ED4B75" w:rsidP="00E53E59">
      <w:pPr>
        <w:spacing w:after="0" w:line="240" w:lineRule="auto"/>
        <w:rPr>
          <w:rFonts w:ascii="Calibri" w:hAnsi="Calibri" w:cs="Calibri"/>
        </w:rPr>
      </w:pPr>
      <w:proofErr w:type="gramStart"/>
      <w:r w:rsidRPr="009D4CA0">
        <w:rPr>
          <w:rFonts w:ascii="Calibri" w:eastAsia="Times New Roman" w:hAnsi="Calibri" w:cs="Calibri"/>
          <w:vertAlign w:val="superscript"/>
        </w:rPr>
        <w:t>a</w:t>
      </w:r>
      <w:proofErr w:type="gramEnd"/>
      <w:r w:rsidR="00D80803">
        <w:rPr>
          <w:rFonts w:ascii="Calibri" w:eastAsia="Times New Roman" w:hAnsi="Calibri" w:cs="Calibri"/>
        </w:rPr>
        <w:t xml:space="preserve"> Not enough DNA.</w:t>
      </w:r>
      <w:r w:rsidR="006127BD">
        <w:rPr>
          <w:rFonts w:ascii="Calibri" w:eastAsia="Times New Roman" w:hAnsi="Calibri" w:cs="Calibri"/>
        </w:rPr>
        <w:t xml:space="preserve"> </w:t>
      </w:r>
      <w:r w:rsidR="006127BD" w:rsidRPr="006127BD">
        <w:rPr>
          <w:rFonts w:ascii="Calibri" w:eastAsia="Times New Roman" w:hAnsi="Calibri" w:cs="Calibri"/>
          <w:vertAlign w:val="superscript"/>
        </w:rPr>
        <w:t xml:space="preserve"> </w:t>
      </w:r>
      <w:r w:rsidR="006127BD">
        <w:rPr>
          <w:rFonts w:ascii="Calibri" w:eastAsia="Times New Roman" w:hAnsi="Calibri" w:cs="Calibri"/>
          <w:vertAlign w:val="superscript"/>
        </w:rPr>
        <w:t>b</w:t>
      </w:r>
      <w:r w:rsidR="006127BD">
        <w:rPr>
          <w:rFonts w:ascii="Calibri" w:eastAsia="Times New Roman" w:hAnsi="Calibri" w:cs="Calibri"/>
        </w:rPr>
        <w:t xml:space="preserve"> Not </w:t>
      </w:r>
      <w:r w:rsidR="006127BD">
        <w:rPr>
          <w:rFonts w:ascii="Calibri" w:eastAsia="Times New Roman" w:hAnsi="Calibri" w:cs="Calibri"/>
        </w:rPr>
        <w:t>evaluated</w:t>
      </w:r>
      <w:bookmarkStart w:id="0" w:name="_GoBack"/>
      <w:bookmarkEnd w:id="0"/>
      <w:r w:rsidR="006127BD">
        <w:rPr>
          <w:rFonts w:ascii="Calibri" w:eastAsia="Times New Roman" w:hAnsi="Calibri" w:cs="Calibri"/>
        </w:rPr>
        <w:t>.</w:t>
      </w:r>
    </w:p>
    <w:sectPr w:rsidR="005821EC" w:rsidRPr="00ED4B75" w:rsidSect="00ED4B75">
      <w:pgSz w:w="11907" w:h="16839" w:code="9"/>
      <w:pgMar w:top="135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F2EB17E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even Clipman">
    <w15:presenceInfo w15:providerId="None" w15:userId="Steven Clipm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0C8A"/>
    <w:rsid w:val="00003B94"/>
    <w:rsid w:val="000146CF"/>
    <w:rsid w:val="00034324"/>
    <w:rsid w:val="0003518C"/>
    <w:rsid w:val="00053C5A"/>
    <w:rsid w:val="000542CC"/>
    <w:rsid w:val="00055A01"/>
    <w:rsid w:val="000667B5"/>
    <w:rsid w:val="00070699"/>
    <w:rsid w:val="000714B6"/>
    <w:rsid w:val="00071EFB"/>
    <w:rsid w:val="00077BCD"/>
    <w:rsid w:val="000950B0"/>
    <w:rsid w:val="000A79E9"/>
    <w:rsid w:val="000C4F34"/>
    <w:rsid w:val="0010264C"/>
    <w:rsid w:val="001859F4"/>
    <w:rsid w:val="001B576C"/>
    <w:rsid w:val="001C4095"/>
    <w:rsid w:val="0021649B"/>
    <w:rsid w:val="0023360A"/>
    <w:rsid w:val="00243F9F"/>
    <w:rsid w:val="00247E08"/>
    <w:rsid w:val="0025428B"/>
    <w:rsid w:val="00270BB7"/>
    <w:rsid w:val="00291354"/>
    <w:rsid w:val="00294CD1"/>
    <w:rsid w:val="00294FBF"/>
    <w:rsid w:val="002C426A"/>
    <w:rsid w:val="002C7FB6"/>
    <w:rsid w:val="002E2DB9"/>
    <w:rsid w:val="002F10A2"/>
    <w:rsid w:val="00312DE9"/>
    <w:rsid w:val="00316587"/>
    <w:rsid w:val="00335754"/>
    <w:rsid w:val="00371E92"/>
    <w:rsid w:val="003B32CC"/>
    <w:rsid w:val="003D56D5"/>
    <w:rsid w:val="004101D6"/>
    <w:rsid w:val="00443A3B"/>
    <w:rsid w:val="00475020"/>
    <w:rsid w:val="004D7C6D"/>
    <w:rsid w:val="004E0FC3"/>
    <w:rsid w:val="005258EE"/>
    <w:rsid w:val="005258FF"/>
    <w:rsid w:val="005270F1"/>
    <w:rsid w:val="00550793"/>
    <w:rsid w:val="005519A5"/>
    <w:rsid w:val="005723D5"/>
    <w:rsid w:val="005821EC"/>
    <w:rsid w:val="005B48A5"/>
    <w:rsid w:val="005C5AFE"/>
    <w:rsid w:val="00604611"/>
    <w:rsid w:val="006127BD"/>
    <w:rsid w:val="00615666"/>
    <w:rsid w:val="00623D4F"/>
    <w:rsid w:val="00624A3B"/>
    <w:rsid w:val="0066471A"/>
    <w:rsid w:val="00666EFF"/>
    <w:rsid w:val="00690A1A"/>
    <w:rsid w:val="00690EDF"/>
    <w:rsid w:val="00693D70"/>
    <w:rsid w:val="006B74FC"/>
    <w:rsid w:val="006D19B0"/>
    <w:rsid w:val="00714D0C"/>
    <w:rsid w:val="00734308"/>
    <w:rsid w:val="00755D47"/>
    <w:rsid w:val="00773B08"/>
    <w:rsid w:val="007741AA"/>
    <w:rsid w:val="007F1EF5"/>
    <w:rsid w:val="007F55B1"/>
    <w:rsid w:val="0081766E"/>
    <w:rsid w:val="008313A3"/>
    <w:rsid w:val="00857E59"/>
    <w:rsid w:val="008615F6"/>
    <w:rsid w:val="00877354"/>
    <w:rsid w:val="008C6EBF"/>
    <w:rsid w:val="008D073F"/>
    <w:rsid w:val="008E5C15"/>
    <w:rsid w:val="00913E4B"/>
    <w:rsid w:val="00915B56"/>
    <w:rsid w:val="009312F5"/>
    <w:rsid w:val="0094287B"/>
    <w:rsid w:val="00987978"/>
    <w:rsid w:val="009B249A"/>
    <w:rsid w:val="009C3F20"/>
    <w:rsid w:val="009C51E8"/>
    <w:rsid w:val="009D1B26"/>
    <w:rsid w:val="009E71DA"/>
    <w:rsid w:val="009E76E2"/>
    <w:rsid w:val="00A044B7"/>
    <w:rsid w:val="00A121BE"/>
    <w:rsid w:val="00A15C3B"/>
    <w:rsid w:val="00A469A1"/>
    <w:rsid w:val="00A64D6C"/>
    <w:rsid w:val="00A75291"/>
    <w:rsid w:val="00A80284"/>
    <w:rsid w:val="00A8313D"/>
    <w:rsid w:val="00A915FB"/>
    <w:rsid w:val="00A927EB"/>
    <w:rsid w:val="00AA0C8A"/>
    <w:rsid w:val="00AC0C7D"/>
    <w:rsid w:val="00AE1FD6"/>
    <w:rsid w:val="00B16A9F"/>
    <w:rsid w:val="00B237A9"/>
    <w:rsid w:val="00B55841"/>
    <w:rsid w:val="00B82282"/>
    <w:rsid w:val="00BA19A7"/>
    <w:rsid w:val="00BC665D"/>
    <w:rsid w:val="00BD0008"/>
    <w:rsid w:val="00BD725D"/>
    <w:rsid w:val="00BE4792"/>
    <w:rsid w:val="00BE7DA5"/>
    <w:rsid w:val="00C00E75"/>
    <w:rsid w:val="00C66217"/>
    <w:rsid w:val="00C829C2"/>
    <w:rsid w:val="00CC0D71"/>
    <w:rsid w:val="00CE1C7C"/>
    <w:rsid w:val="00CE58BC"/>
    <w:rsid w:val="00D14200"/>
    <w:rsid w:val="00D2046D"/>
    <w:rsid w:val="00D62413"/>
    <w:rsid w:val="00D80803"/>
    <w:rsid w:val="00D87228"/>
    <w:rsid w:val="00D91EA5"/>
    <w:rsid w:val="00DE4A6F"/>
    <w:rsid w:val="00E178E3"/>
    <w:rsid w:val="00E275A6"/>
    <w:rsid w:val="00E53E59"/>
    <w:rsid w:val="00E54B89"/>
    <w:rsid w:val="00E610B3"/>
    <w:rsid w:val="00E666D0"/>
    <w:rsid w:val="00E86273"/>
    <w:rsid w:val="00EA5EEA"/>
    <w:rsid w:val="00ED4972"/>
    <w:rsid w:val="00ED4B75"/>
    <w:rsid w:val="00EE1625"/>
    <w:rsid w:val="00F058DF"/>
    <w:rsid w:val="00F06AAA"/>
    <w:rsid w:val="00F237C7"/>
    <w:rsid w:val="00F47D51"/>
    <w:rsid w:val="00F65748"/>
    <w:rsid w:val="00FA3723"/>
    <w:rsid w:val="00FB5CB4"/>
    <w:rsid w:val="00FC5691"/>
    <w:rsid w:val="00FE090E"/>
    <w:rsid w:val="00FE6570"/>
    <w:rsid w:val="00FF7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87D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1B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B2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A5EE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5EE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5EE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5E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5EE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1B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B2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A5EE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5EE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5EE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5E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5EE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82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2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A1F575C-2FBD-4257-95D3-91E3285E84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598</Words>
  <Characters>3314</Characters>
  <Application>Microsoft Office Word</Application>
  <DocSecurity>0</DocSecurity>
  <Lines>6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</dc:creator>
  <cp:lastModifiedBy>Monica</cp:lastModifiedBy>
  <cp:revision>4</cp:revision>
  <cp:lastPrinted>2017-10-27T14:18:00Z</cp:lastPrinted>
  <dcterms:created xsi:type="dcterms:W3CDTF">2017-10-27T21:28:00Z</dcterms:created>
  <dcterms:modified xsi:type="dcterms:W3CDTF">2017-10-27T22:30:00Z</dcterms:modified>
</cp:coreProperties>
</file>